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8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1170"/>
        <w:gridCol w:w="1170"/>
        <w:gridCol w:w="1170"/>
        <w:gridCol w:w="77"/>
        <w:gridCol w:w="1003"/>
        <w:gridCol w:w="1170"/>
        <w:gridCol w:w="270"/>
        <w:gridCol w:w="1170"/>
        <w:gridCol w:w="1170"/>
        <w:gridCol w:w="1170"/>
        <w:gridCol w:w="990"/>
        <w:gridCol w:w="1080"/>
        <w:gridCol w:w="1080"/>
      </w:tblGrid>
      <w:tr w:rsidR="00FA123A" w:rsidRPr="00D03DE3" w14:paraId="322992AE" w14:textId="77777777" w:rsidTr="00A03E0C">
        <w:trPr>
          <w:trHeight w:val="360"/>
          <w:tblHeader/>
          <w:jc w:val="center"/>
        </w:trPr>
        <w:tc>
          <w:tcPr>
            <w:tcW w:w="1980" w:type="dxa"/>
            <w:vMerge w:val="restart"/>
            <w:vAlign w:val="center"/>
          </w:tcPr>
          <w:p w14:paraId="52F246C1" w14:textId="77777777" w:rsidR="00FA123A" w:rsidRPr="00D03DE3" w:rsidRDefault="00FA123A" w:rsidP="008B6433">
            <w:pPr>
              <w:ind w:right="76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0" w:name="_Hlk80461104"/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gion</w:t>
            </w:r>
          </w:p>
          <w:p w14:paraId="33914EED" w14:textId="77777777" w:rsidR="00FA123A" w:rsidRPr="00D03DE3" w:rsidRDefault="00FA123A" w:rsidP="008B6433">
            <w:pPr>
              <w:ind w:right="76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57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688DBAC1" w14:textId="77777777" w:rsidR="00FA123A" w:rsidRPr="00D03DE3" w:rsidRDefault="00FA123A" w:rsidP="004F15CD">
            <w:pPr>
              <w:tabs>
                <w:tab w:val="left" w:pos="2196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217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0426418" w14:textId="77777777" w:rsidR="00FA123A" w:rsidRPr="00D03DE3" w:rsidRDefault="00FA123A" w:rsidP="004F15CD">
            <w:pPr>
              <w:tabs>
                <w:tab w:val="left" w:pos="2196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2E06A85D" w14:textId="77777777" w:rsidR="00FA123A" w:rsidRPr="00D03DE3" w:rsidRDefault="00FA123A" w:rsidP="004F15CD">
            <w:pPr>
              <w:tabs>
                <w:tab w:val="left" w:pos="2196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5C1BD" w14:textId="77777777" w:rsidR="00FA123A" w:rsidRPr="00D03DE3" w:rsidRDefault="00FA123A" w:rsidP="004F15CD">
            <w:pPr>
              <w:tabs>
                <w:tab w:val="left" w:pos="2196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65437" w14:textId="77777777" w:rsidR="00FA123A" w:rsidRPr="00D03DE3" w:rsidRDefault="00FA123A" w:rsidP="004F15CD">
            <w:pPr>
              <w:tabs>
                <w:tab w:val="left" w:pos="2196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A123A" w:rsidRPr="00D03DE3" w14:paraId="72B5640F" w14:textId="77777777" w:rsidTr="00A03E0C">
        <w:trPr>
          <w:trHeight w:val="360"/>
          <w:tblHeader/>
          <w:jc w:val="center"/>
        </w:trPr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7FECE8BC" w14:textId="77777777" w:rsidR="00FA123A" w:rsidRPr="00D03DE3" w:rsidRDefault="00FA123A" w:rsidP="008B643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A3FFF" w14:textId="033F674E" w:rsidR="00FA123A" w:rsidRPr="00D03DE3" w:rsidRDefault="00FA123A" w:rsidP="008C708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LL</w:t>
            </w:r>
          </w:p>
        </w:tc>
        <w:tc>
          <w:tcPr>
            <w:tcW w:w="342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83263" w14:textId="326ABDF4" w:rsidR="00FA123A" w:rsidRPr="00D03DE3" w:rsidRDefault="00FA123A" w:rsidP="008C708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LD</w:t>
            </w:r>
          </w:p>
        </w:tc>
        <w:tc>
          <w:tcPr>
            <w:tcW w:w="270" w:type="dxa"/>
            <w:vMerge w:val="restart"/>
            <w:tcBorders>
              <w:top w:val="nil"/>
              <w:bottom w:val="nil"/>
            </w:tcBorders>
            <w:vAlign w:val="center"/>
          </w:tcPr>
          <w:p w14:paraId="5BD1B311" w14:textId="77777777" w:rsidR="00FA123A" w:rsidRPr="00D03DE3" w:rsidRDefault="00FA123A" w:rsidP="008C708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510" w:type="dxa"/>
            <w:gridSpan w:val="3"/>
            <w:tcBorders>
              <w:top w:val="single" w:sz="4" w:space="0" w:color="auto"/>
            </w:tcBorders>
            <w:vAlign w:val="center"/>
          </w:tcPr>
          <w:p w14:paraId="171B73CC" w14:textId="44061056" w:rsidR="00FA123A" w:rsidRPr="00D03DE3" w:rsidRDefault="00FA123A" w:rsidP="008C708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LL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</w:tcBorders>
            <w:vAlign w:val="center"/>
          </w:tcPr>
          <w:p w14:paraId="63669D82" w14:textId="37AD83CA" w:rsidR="00FA123A" w:rsidRPr="00D03DE3" w:rsidRDefault="00FA123A" w:rsidP="008C708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LD</w:t>
            </w:r>
          </w:p>
        </w:tc>
      </w:tr>
      <w:tr w:rsidR="00FA123A" w:rsidRPr="00D03DE3" w14:paraId="6DE82A0C" w14:textId="77777777" w:rsidTr="00A03E0C">
        <w:trPr>
          <w:trHeight w:val="360"/>
          <w:tblHeader/>
          <w:jc w:val="center"/>
        </w:trPr>
        <w:tc>
          <w:tcPr>
            <w:tcW w:w="19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C7981" w14:textId="77777777" w:rsidR="00FA123A" w:rsidRPr="00D03DE3" w:rsidRDefault="00FA123A" w:rsidP="008B643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E0CA0" w14:textId="77777777" w:rsidR="00FA123A" w:rsidRPr="00D03DE3" w:rsidRDefault="00FA123A" w:rsidP="004F15C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729E6" w14:textId="77777777" w:rsidR="00FA123A" w:rsidRPr="00D03DE3" w:rsidRDefault="00FA123A" w:rsidP="004F15C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F12E2" w14:textId="77777777" w:rsidR="00FA123A" w:rsidRPr="00D03DE3" w:rsidRDefault="00FA123A" w:rsidP="004F15C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740FAA" w14:textId="77777777" w:rsidR="00FA123A" w:rsidRPr="00D03DE3" w:rsidRDefault="00FA123A" w:rsidP="004F15C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9C300" w14:textId="77777777" w:rsidR="00FA123A" w:rsidRPr="00D03DE3" w:rsidRDefault="00FA123A" w:rsidP="004F15C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0AB377" w14:textId="77777777" w:rsidR="00FA123A" w:rsidRPr="00D03DE3" w:rsidRDefault="00FA123A" w:rsidP="004F15C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F939540" w14:textId="77777777" w:rsidR="00FA123A" w:rsidRPr="00D03DE3" w:rsidRDefault="00FA123A" w:rsidP="004F15C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19ADD" w14:textId="77777777" w:rsidR="00FA123A" w:rsidRPr="00D03DE3" w:rsidRDefault="00FA123A" w:rsidP="004F15C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EB5FA" w14:textId="77777777" w:rsidR="00FA123A" w:rsidRPr="00D03DE3" w:rsidRDefault="00FA123A" w:rsidP="004F15C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7F94F" w14:textId="77777777" w:rsidR="00FA123A" w:rsidRPr="00D03DE3" w:rsidRDefault="00FA123A" w:rsidP="004F15C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F41C19" w14:textId="77777777" w:rsidR="00FA123A" w:rsidRPr="00D03DE3" w:rsidRDefault="00FA123A" w:rsidP="004F15C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6D81B" w14:textId="77777777" w:rsidR="00FA123A" w:rsidRPr="00D03DE3" w:rsidRDefault="00FA123A" w:rsidP="004F15C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FD425F" w14:textId="77777777" w:rsidR="00FA123A" w:rsidRPr="00D03DE3" w:rsidRDefault="00FA123A" w:rsidP="004F15C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</w:t>
            </w:r>
          </w:p>
        </w:tc>
      </w:tr>
      <w:tr w:rsidR="00722AD3" w:rsidRPr="00D03DE3" w14:paraId="76DA021B" w14:textId="77777777" w:rsidTr="00A03E0C">
        <w:trPr>
          <w:cantSplit/>
          <w:trHeight w:val="111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21228" w14:textId="77777777" w:rsidR="00722AD3" w:rsidRPr="00D03DE3" w:rsidRDefault="00722AD3" w:rsidP="00722AD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ran (Islamic  Republic of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F75DA" w14:textId="1E6A9D49" w:rsidR="00722AD3" w:rsidRPr="00D03DE3" w:rsidRDefault="00722AD3" w:rsidP="004F15C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73.3 (101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21.7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906A2" w14:textId="31BBABBD" w:rsidR="00722AD3" w:rsidRPr="00D03DE3" w:rsidRDefault="00722AD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49.1 (69.7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44.3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93E12" w14:textId="41C85B1B" w:rsidR="00722AD3" w:rsidRPr="00D03DE3" w:rsidRDefault="00722AD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95.6 (102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72.4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EE366" w14:textId="69DF094D" w:rsidR="00722AD3" w:rsidRPr="00D03DE3" w:rsidRDefault="00722AD3" w:rsidP="004F15C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8 (1</w:t>
            </w:r>
            <w:r w:rsidR="00CA2F09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6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695FF" w14:textId="152366B7" w:rsidR="00722AD3" w:rsidRPr="00D03DE3" w:rsidRDefault="00722AD3" w:rsidP="004F15C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5 (0.7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7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54CF9" w14:textId="4620F784" w:rsidR="00722AD3" w:rsidRPr="00D03DE3" w:rsidRDefault="00722AD3" w:rsidP="004F15C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1 (1</w:t>
            </w:r>
            <w:r w:rsidR="00CA2F09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3)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2806D788" w14:textId="77777777" w:rsidR="00722AD3" w:rsidRPr="00D03DE3" w:rsidRDefault="00722AD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7459D" w14:textId="7CFAAB7C" w:rsidR="00722AD3" w:rsidRPr="00D03DE3" w:rsidRDefault="00722AD3" w:rsidP="004F15C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53.5 (80.7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83.6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65D45" w14:textId="6A136022" w:rsidR="00722AD3" w:rsidRPr="00D03DE3" w:rsidRDefault="00722AD3" w:rsidP="004F15C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44.4 (74.7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81.2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4F39C" w14:textId="57BFCCBB" w:rsidR="00722AD3" w:rsidRPr="00D03DE3" w:rsidRDefault="00722AD3" w:rsidP="004F15C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62.5 (71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08.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295D2" w14:textId="3EA0FD79" w:rsidR="00722AD3" w:rsidRPr="00D03DE3" w:rsidRDefault="00722AD3" w:rsidP="004F15C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9 (1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3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A4D38" w14:textId="558B5E10" w:rsidR="00722AD3" w:rsidRPr="00D03DE3" w:rsidRDefault="00722AD3" w:rsidP="004F15C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6 (1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9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10C1A" w14:textId="62A05790" w:rsidR="00722AD3" w:rsidRPr="00D03DE3" w:rsidRDefault="00722AD3" w:rsidP="004F15C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2 (1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9)</w:t>
            </w:r>
          </w:p>
        </w:tc>
      </w:tr>
      <w:tr w:rsidR="00562AF8" w:rsidRPr="00D03DE3" w14:paraId="458850A4" w14:textId="77777777" w:rsidTr="00A03E0C">
        <w:trPr>
          <w:cantSplit/>
          <w:trHeight w:val="1093"/>
          <w:jc w:val="center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48FBCA6" w14:textId="77777777" w:rsidR="00562AF8" w:rsidRPr="00D03DE3" w:rsidRDefault="00562AF8" w:rsidP="00562AF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borz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944E314" w14:textId="50A8398F" w:rsidR="00562AF8" w:rsidRPr="00D03DE3" w:rsidRDefault="00562AF8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63.6 (87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32.7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2C847A4" w14:textId="18C5F4E8" w:rsidR="00562AF8" w:rsidRPr="00D03DE3" w:rsidRDefault="00562AF8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39.9 (65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65.2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8711C17" w14:textId="2A8EBF91" w:rsidR="00562AF8" w:rsidRPr="00D03DE3" w:rsidRDefault="00562AF8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85.2 (88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00.5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64FA36E" w14:textId="62C002AA" w:rsidR="00562AF8" w:rsidRPr="00D03DE3" w:rsidRDefault="00562AF8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9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8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583D7D37" w14:textId="71F0A8FE" w:rsidR="00562AF8" w:rsidRPr="00D03DE3" w:rsidRDefault="00562AF8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5 (0.7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9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9F9810B" w14:textId="0713FF98" w:rsidR="00562AF8" w:rsidRPr="00D03DE3" w:rsidRDefault="00562AF8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1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8)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3D86994" w14:textId="77777777" w:rsidR="00562AF8" w:rsidRPr="00D03DE3" w:rsidRDefault="00562AF8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056F96E" w14:textId="4E032880" w:rsidR="00562AF8" w:rsidRPr="00D03DE3" w:rsidRDefault="00562AF8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52.5 (75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96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3ABC04F" w14:textId="23AD0E41" w:rsidR="00562AF8" w:rsidRPr="00D03DE3" w:rsidRDefault="00562AF8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39.2 (66.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83.5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EFD7E40" w14:textId="01D6D0A4" w:rsidR="00562AF8" w:rsidRPr="00D03DE3" w:rsidRDefault="00562AF8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65.6 (62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32.8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DE13823" w14:textId="37E476B4" w:rsidR="00562AF8" w:rsidRPr="00D03DE3" w:rsidRDefault="00562AF8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7 (1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5.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4337D37" w14:textId="7769CC9B" w:rsidR="00562AF8" w:rsidRPr="00D03DE3" w:rsidRDefault="00562AF8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1 (1.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8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8BEA9E3" w14:textId="67BB468B" w:rsidR="00562AF8" w:rsidRPr="00D03DE3" w:rsidRDefault="00562AF8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2 (1.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6.7)</w:t>
            </w:r>
          </w:p>
        </w:tc>
      </w:tr>
      <w:tr w:rsidR="00F17564" w:rsidRPr="00D03DE3" w14:paraId="5E24C293" w14:textId="77777777" w:rsidTr="00A03E0C">
        <w:trPr>
          <w:cantSplit/>
          <w:trHeight w:val="1159"/>
          <w:jc w:val="center"/>
        </w:trPr>
        <w:tc>
          <w:tcPr>
            <w:tcW w:w="1980" w:type="dxa"/>
            <w:vAlign w:val="center"/>
          </w:tcPr>
          <w:p w14:paraId="198A8211" w14:textId="77777777" w:rsidR="00F17564" w:rsidRPr="00D03DE3" w:rsidRDefault="00F17564" w:rsidP="00F1756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rdebil</w:t>
            </w:r>
          </w:p>
        </w:tc>
        <w:tc>
          <w:tcPr>
            <w:tcW w:w="1170" w:type="dxa"/>
            <w:vAlign w:val="center"/>
          </w:tcPr>
          <w:p w14:paraId="71AC7B86" w14:textId="69684CCB" w:rsidR="00F17564" w:rsidRPr="00D03DE3" w:rsidRDefault="00F1756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49.0 (99.0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25.4)</w:t>
            </w:r>
          </w:p>
        </w:tc>
        <w:tc>
          <w:tcPr>
            <w:tcW w:w="1170" w:type="dxa"/>
            <w:vAlign w:val="center"/>
          </w:tcPr>
          <w:p w14:paraId="010BAA1C" w14:textId="611B3AFE" w:rsidR="00F17564" w:rsidRPr="00D03DE3" w:rsidRDefault="00F1756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22.4 (63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44.8)</w:t>
            </w:r>
          </w:p>
        </w:tc>
        <w:tc>
          <w:tcPr>
            <w:tcW w:w="1170" w:type="dxa"/>
            <w:vAlign w:val="center"/>
          </w:tcPr>
          <w:p w14:paraId="3789B356" w14:textId="2D2AABEB" w:rsidR="00F17564" w:rsidRPr="00D03DE3" w:rsidRDefault="00F1756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73 (97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81.9)</w:t>
            </w:r>
          </w:p>
        </w:tc>
        <w:tc>
          <w:tcPr>
            <w:tcW w:w="1170" w:type="dxa"/>
            <w:vAlign w:val="center"/>
          </w:tcPr>
          <w:p w14:paraId="38B1C8CE" w14:textId="29072258" w:rsidR="00F17564" w:rsidRPr="00D03DE3" w:rsidRDefault="00F1756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4 (0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1)</w:t>
            </w:r>
          </w:p>
        </w:tc>
        <w:tc>
          <w:tcPr>
            <w:tcW w:w="1080" w:type="dxa"/>
            <w:gridSpan w:val="2"/>
            <w:vAlign w:val="center"/>
          </w:tcPr>
          <w:p w14:paraId="17714E9F" w14:textId="26D66E77" w:rsidR="00F17564" w:rsidRPr="00D03DE3" w:rsidRDefault="00F1756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1 (0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3)</w:t>
            </w:r>
          </w:p>
        </w:tc>
        <w:tc>
          <w:tcPr>
            <w:tcW w:w="1170" w:type="dxa"/>
            <w:vAlign w:val="center"/>
          </w:tcPr>
          <w:p w14:paraId="70E1DDAF" w14:textId="5D57F38B" w:rsidR="00F17564" w:rsidRPr="00D03DE3" w:rsidRDefault="00F1756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7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8)</w:t>
            </w:r>
          </w:p>
        </w:tc>
        <w:tc>
          <w:tcPr>
            <w:tcW w:w="270" w:type="dxa"/>
            <w:vAlign w:val="center"/>
          </w:tcPr>
          <w:p w14:paraId="24027E0F" w14:textId="77777777" w:rsidR="00F17564" w:rsidRPr="00D03DE3" w:rsidRDefault="00F1756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EAAC61E" w14:textId="00058339" w:rsidR="00F17564" w:rsidRPr="00D03DE3" w:rsidRDefault="00F1756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43.4 (85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78.1)</w:t>
            </w:r>
          </w:p>
        </w:tc>
        <w:tc>
          <w:tcPr>
            <w:tcW w:w="1170" w:type="dxa"/>
            <w:vAlign w:val="center"/>
          </w:tcPr>
          <w:p w14:paraId="487F1702" w14:textId="6B5805C3" w:rsidR="00F17564" w:rsidRPr="00D03DE3" w:rsidRDefault="00F1756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23.7 (76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56.1)</w:t>
            </w:r>
          </w:p>
        </w:tc>
        <w:tc>
          <w:tcPr>
            <w:tcW w:w="1170" w:type="dxa"/>
            <w:vAlign w:val="center"/>
          </w:tcPr>
          <w:p w14:paraId="4EA284B6" w14:textId="3CB958F8" w:rsidR="00F17564" w:rsidRPr="00D03DE3" w:rsidRDefault="00F1756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63.6 (78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20.8)</w:t>
            </w:r>
          </w:p>
        </w:tc>
        <w:tc>
          <w:tcPr>
            <w:tcW w:w="990" w:type="dxa"/>
            <w:vAlign w:val="center"/>
          </w:tcPr>
          <w:p w14:paraId="4BCA23EA" w14:textId="119150ED" w:rsidR="00F17564" w:rsidRPr="00D03DE3" w:rsidRDefault="00F1756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5 (1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7)</w:t>
            </w:r>
          </w:p>
        </w:tc>
        <w:tc>
          <w:tcPr>
            <w:tcW w:w="1080" w:type="dxa"/>
            <w:vAlign w:val="center"/>
          </w:tcPr>
          <w:p w14:paraId="24D0B422" w14:textId="677FBDFE" w:rsidR="00F17564" w:rsidRPr="00D03DE3" w:rsidRDefault="00F1756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1 (1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2)</w:t>
            </w:r>
          </w:p>
        </w:tc>
        <w:tc>
          <w:tcPr>
            <w:tcW w:w="1080" w:type="dxa"/>
            <w:vAlign w:val="center"/>
          </w:tcPr>
          <w:p w14:paraId="759B33F2" w14:textId="25873301" w:rsidR="00F17564" w:rsidRPr="00D03DE3" w:rsidRDefault="00F1756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876C47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 xml:space="preserve"> (1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7)</w:t>
            </w:r>
          </w:p>
        </w:tc>
      </w:tr>
      <w:tr w:rsidR="00982AC3" w:rsidRPr="00D03DE3" w14:paraId="1DBDE6FA" w14:textId="77777777" w:rsidTr="00A03E0C">
        <w:trPr>
          <w:cantSplit/>
          <w:trHeight w:val="857"/>
          <w:jc w:val="center"/>
        </w:trPr>
        <w:tc>
          <w:tcPr>
            <w:tcW w:w="1980" w:type="dxa"/>
            <w:vAlign w:val="center"/>
          </w:tcPr>
          <w:p w14:paraId="43495E63" w14:textId="77777777" w:rsidR="00982AC3" w:rsidRPr="00D03DE3" w:rsidRDefault="00982AC3" w:rsidP="00982A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ushehr</w:t>
            </w:r>
          </w:p>
        </w:tc>
        <w:tc>
          <w:tcPr>
            <w:tcW w:w="1170" w:type="dxa"/>
            <w:vAlign w:val="center"/>
          </w:tcPr>
          <w:p w14:paraId="70B6E5C3" w14:textId="2DB074B3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62.2 (86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19)</w:t>
            </w:r>
          </w:p>
        </w:tc>
        <w:tc>
          <w:tcPr>
            <w:tcW w:w="1170" w:type="dxa"/>
            <w:vAlign w:val="center"/>
          </w:tcPr>
          <w:p w14:paraId="339955F6" w14:textId="0A4F28DB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44.4 (61.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42.4)</w:t>
            </w:r>
          </w:p>
        </w:tc>
        <w:tc>
          <w:tcPr>
            <w:tcW w:w="1170" w:type="dxa"/>
            <w:vAlign w:val="center"/>
          </w:tcPr>
          <w:p w14:paraId="1C839C68" w14:textId="1B1E19CD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79.1 (85.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64.9)</w:t>
            </w:r>
          </w:p>
        </w:tc>
        <w:tc>
          <w:tcPr>
            <w:tcW w:w="1170" w:type="dxa"/>
            <w:vAlign w:val="center"/>
          </w:tcPr>
          <w:p w14:paraId="0013F3B0" w14:textId="16C19283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7 (0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5)</w:t>
            </w:r>
          </w:p>
        </w:tc>
        <w:tc>
          <w:tcPr>
            <w:tcW w:w="1080" w:type="dxa"/>
            <w:gridSpan w:val="2"/>
            <w:vAlign w:val="center"/>
          </w:tcPr>
          <w:p w14:paraId="1878595E" w14:textId="780C5704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4 (0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5)</w:t>
            </w:r>
          </w:p>
        </w:tc>
        <w:tc>
          <w:tcPr>
            <w:tcW w:w="1170" w:type="dxa"/>
            <w:vAlign w:val="center"/>
          </w:tcPr>
          <w:p w14:paraId="5C0927FD" w14:textId="39B52E6B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9 (0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)</w:t>
            </w:r>
          </w:p>
        </w:tc>
        <w:tc>
          <w:tcPr>
            <w:tcW w:w="270" w:type="dxa"/>
            <w:vAlign w:val="center"/>
          </w:tcPr>
          <w:p w14:paraId="66500F49" w14:textId="77777777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8674D3F" w14:textId="217ABA86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44.2 (76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82.5)</w:t>
            </w:r>
          </w:p>
        </w:tc>
        <w:tc>
          <w:tcPr>
            <w:tcW w:w="1170" w:type="dxa"/>
            <w:vAlign w:val="center"/>
          </w:tcPr>
          <w:p w14:paraId="1E0B28AE" w14:textId="038F4633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40.9 (73.7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89.8)</w:t>
            </w:r>
          </w:p>
        </w:tc>
        <w:tc>
          <w:tcPr>
            <w:tcW w:w="1170" w:type="dxa"/>
            <w:vAlign w:val="center"/>
          </w:tcPr>
          <w:p w14:paraId="2D2456EE" w14:textId="43875C35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48</w:t>
            </w:r>
            <w:r w:rsidR="00876C47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 xml:space="preserve"> (66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04.5)</w:t>
            </w:r>
          </w:p>
        </w:tc>
        <w:tc>
          <w:tcPr>
            <w:tcW w:w="990" w:type="dxa"/>
            <w:vAlign w:val="center"/>
          </w:tcPr>
          <w:p w14:paraId="6627B962" w14:textId="1EF0B108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8 (1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2)</w:t>
            </w:r>
          </w:p>
        </w:tc>
        <w:tc>
          <w:tcPr>
            <w:tcW w:w="1080" w:type="dxa"/>
            <w:vAlign w:val="center"/>
          </w:tcPr>
          <w:p w14:paraId="1CFFC509" w14:textId="0FB9DCD3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6 (1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876C47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1B36BB58" w14:textId="421610A5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876C47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 xml:space="preserve"> (1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9)</w:t>
            </w:r>
          </w:p>
        </w:tc>
      </w:tr>
      <w:tr w:rsidR="00982AC3" w:rsidRPr="00D03DE3" w14:paraId="280676BC" w14:textId="77777777" w:rsidTr="00A03E0C">
        <w:trPr>
          <w:cantSplit/>
          <w:trHeight w:val="885"/>
          <w:jc w:val="center"/>
        </w:trPr>
        <w:tc>
          <w:tcPr>
            <w:tcW w:w="1980" w:type="dxa"/>
            <w:vAlign w:val="center"/>
          </w:tcPr>
          <w:p w14:paraId="1952CDA7" w14:textId="77777777" w:rsidR="00982AC3" w:rsidRPr="00D03DE3" w:rsidRDefault="00982AC3" w:rsidP="00982A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har</w:t>
            </w:r>
            <w:proofErr w:type="spellEnd"/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haal</w:t>
            </w:r>
            <w:proofErr w:type="spellEnd"/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nd Bakhtiari</w:t>
            </w:r>
          </w:p>
        </w:tc>
        <w:tc>
          <w:tcPr>
            <w:tcW w:w="1170" w:type="dxa"/>
            <w:vAlign w:val="center"/>
          </w:tcPr>
          <w:p w14:paraId="18A8486D" w14:textId="278F4F4C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66.2 (93.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31.3)</w:t>
            </w:r>
          </w:p>
        </w:tc>
        <w:tc>
          <w:tcPr>
            <w:tcW w:w="1170" w:type="dxa"/>
            <w:vAlign w:val="center"/>
          </w:tcPr>
          <w:p w14:paraId="0AEF3F63" w14:textId="5776989B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30.4 (54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27.7)</w:t>
            </w:r>
          </w:p>
        </w:tc>
        <w:tc>
          <w:tcPr>
            <w:tcW w:w="1170" w:type="dxa"/>
            <w:vAlign w:val="center"/>
          </w:tcPr>
          <w:p w14:paraId="175F7EE0" w14:textId="779FFB43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98.4 (94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13.1)</w:t>
            </w:r>
          </w:p>
        </w:tc>
        <w:tc>
          <w:tcPr>
            <w:tcW w:w="1170" w:type="dxa"/>
            <w:vAlign w:val="center"/>
          </w:tcPr>
          <w:p w14:paraId="45931CE9" w14:textId="2B68E0EF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8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7)</w:t>
            </w:r>
          </w:p>
        </w:tc>
        <w:tc>
          <w:tcPr>
            <w:tcW w:w="1080" w:type="dxa"/>
            <w:gridSpan w:val="2"/>
            <w:vAlign w:val="center"/>
          </w:tcPr>
          <w:p w14:paraId="37C8DFB3" w14:textId="572F9448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4 (0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5)</w:t>
            </w:r>
          </w:p>
        </w:tc>
        <w:tc>
          <w:tcPr>
            <w:tcW w:w="1170" w:type="dxa"/>
            <w:vAlign w:val="center"/>
          </w:tcPr>
          <w:p w14:paraId="303AB3B0" w14:textId="7988860B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2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6)</w:t>
            </w:r>
          </w:p>
        </w:tc>
        <w:tc>
          <w:tcPr>
            <w:tcW w:w="270" w:type="dxa"/>
            <w:vAlign w:val="center"/>
          </w:tcPr>
          <w:p w14:paraId="570C42B9" w14:textId="77777777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C68A09B" w14:textId="49A922A0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27.9 (67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66.4)</w:t>
            </w:r>
          </w:p>
        </w:tc>
        <w:tc>
          <w:tcPr>
            <w:tcW w:w="1170" w:type="dxa"/>
            <w:vAlign w:val="center"/>
          </w:tcPr>
          <w:p w14:paraId="24E61547" w14:textId="7EFB6338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09.8 (58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60.2)</w:t>
            </w:r>
          </w:p>
        </w:tc>
        <w:tc>
          <w:tcPr>
            <w:tcW w:w="1170" w:type="dxa"/>
            <w:vAlign w:val="center"/>
          </w:tcPr>
          <w:p w14:paraId="29CB1CC3" w14:textId="48DA88B9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46.4 (63.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14.7)</w:t>
            </w:r>
          </w:p>
        </w:tc>
        <w:tc>
          <w:tcPr>
            <w:tcW w:w="990" w:type="dxa"/>
            <w:vAlign w:val="center"/>
          </w:tcPr>
          <w:p w14:paraId="701B21C1" w14:textId="03668CD5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8 (1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3)</w:t>
            </w:r>
          </w:p>
        </w:tc>
        <w:tc>
          <w:tcPr>
            <w:tcW w:w="1080" w:type="dxa"/>
            <w:vAlign w:val="center"/>
          </w:tcPr>
          <w:p w14:paraId="5BEADCCD" w14:textId="70189C50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3 (1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9)</w:t>
            </w:r>
          </w:p>
        </w:tc>
        <w:tc>
          <w:tcPr>
            <w:tcW w:w="1080" w:type="dxa"/>
            <w:vAlign w:val="center"/>
          </w:tcPr>
          <w:p w14:paraId="5C258FB2" w14:textId="3C07CE09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4 (1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5.6)</w:t>
            </w:r>
          </w:p>
        </w:tc>
      </w:tr>
      <w:tr w:rsidR="00982AC3" w:rsidRPr="00D03DE3" w14:paraId="4ABED8C5" w14:textId="77777777" w:rsidTr="00A03E0C">
        <w:trPr>
          <w:cantSplit/>
          <w:trHeight w:val="1196"/>
          <w:jc w:val="center"/>
        </w:trPr>
        <w:tc>
          <w:tcPr>
            <w:tcW w:w="1980" w:type="dxa"/>
            <w:vAlign w:val="center"/>
          </w:tcPr>
          <w:p w14:paraId="1B05C053" w14:textId="77777777" w:rsidR="00982AC3" w:rsidRPr="00D03DE3" w:rsidRDefault="00982AC3" w:rsidP="00982A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ast </w:t>
            </w:r>
            <w:proofErr w:type="spellStart"/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zarbayejan</w:t>
            </w:r>
            <w:proofErr w:type="spellEnd"/>
          </w:p>
        </w:tc>
        <w:tc>
          <w:tcPr>
            <w:tcW w:w="1170" w:type="dxa"/>
            <w:vAlign w:val="center"/>
          </w:tcPr>
          <w:p w14:paraId="46AFE234" w14:textId="23B17572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31.5 (106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26.1)</w:t>
            </w:r>
          </w:p>
        </w:tc>
        <w:tc>
          <w:tcPr>
            <w:tcW w:w="1170" w:type="dxa"/>
            <w:vAlign w:val="center"/>
          </w:tcPr>
          <w:p w14:paraId="6485CB9E" w14:textId="3A6E4790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99 (6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38.3)</w:t>
            </w:r>
          </w:p>
        </w:tc>
        <w:tc>
          <w:tcPr>
            <w:tcW w:w="1170" w:type="dxa"/>
            <w:vAlign w:val="center"/>
          </w:tcPr>
          <w:p w14:paraId="7BE1475C" w14:textId="562027E4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60.7 (102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06.1)</w:t>
            </w:r>
          </w:p>
        </w:tc>
        <w:tc>
          <w:tcPr>
            <w:tcW w:w="1170" w:type="dxa"/>
            <w:vAlign w:val="center"/>
          </w:tcPr>
          <w:p w14:paraId="0C7B81E5" w14:textId="6DC7E32A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2 (1</w:t>
            </w:r>
            <w:r w:rsidR="00CA2F09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4)</w:t>
            </w:r>
          </w:p>
        </w:tc>
        <w:tc>
          <w:tcPr>
            <w:tcW w:w="1080" w:type="dxa"/>
            <w:gridSpan w:val="2"/>
            <w:vAlign w:val="center"/>
          </w:tcPr>
          <w:p w14:paraId="7932F033" w14:textId="702136BB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8 (0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3)</w:t>
            </w:r>
          </w:p>
        </w:tc>
        <w:tc>
          <w:tcPr>
            <w:tcW w:w="1170" w:type="dxa"/>
            <w:vAlign w:val="center"/>
          </w:tcPr>
          <w:p w14:paraId="3235D5B4" w14:textId="688107E0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5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4)</w:t>
            </w:r>
          </w:p>
        </w:tc>
        <w:tc>
          <w:tcPr>
            <w:tcW w:w="270" w:type="dxa"/>
            <w:vAlign w:val="center"/>
          </w:tcPr>
          <w:p w14:paraId="565439EC" w14:textId="77777777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83F0346" w14:textId="6C6952CF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79.9 (89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37.4)</w:t>
            </w:r>
          </w:p>
        </w:tc>
        <w:tc>
          <w:tcPr>
            <w:tcW w:w="1170" w:type="dxa"/>
            <w:vAlign w:val="center"/>
          </w:tcPr>
          <w:p w14:paraId="246D8DE4" w14:textId="0BF78EF0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67.2 (76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31.3)</w:t>
            </w:r>
          </w:p>
        </w:tc>
        <w:tc>
          <w:tcPr>
            <w:tcW w:w="1170" w:type="dxa"/>
            <w:vAlign w:val="center"/>
          </w:tcPr>
          <w:p w14:paraId="19E9283E" w14:textId="4F7E345A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92.5 (84.7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76.7)</w:t>
            </w:r>
          </w:p>
        </w:tc>
        <w:tc>
          <w:tcPr>
            <w:tcW w:w="990" w:type="dxa"/>
            <w:vAlign w:val="center"/>
          </w:tcPr>
          <w:p w14:paraId="20B97FC8" w14:textId="413EB0EE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3 (1.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876C47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0767EA69" w14:textId="0147A1D9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1 (1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5.2)</w:t>
            </w:r>
          </w:p>
        </w:tc>
        <w:tc>
          <w:tcPr>
            <w:tcW w:w="1080" w:type="dxa"/>
            <w:vAlign w:val="center"/>
          </w:tcPr>
          <w:p w14:paraId="38986DF3" w14:textId="31DF55A9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5 (1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5.9)</w:t>
            </w:r>
          </w:p>
        </w:tc>
      </w:tr>
      <w:tr w:rsidR="00982AC3" w:rsidRPr="00D03DE3" w14:paraId="180E738F" w14:textId="77777777" w:rsidTr="00A03E0C">
        <w:trPr>
          <w:cantSplit/>
          <w:trHeight w:val="895"/>
          <w:jc w:val="center"/>
        </w:trPr>
        <w:tc>
          <w:tcPr>
            <w:tcW w:w="1980" w:type="dxa"/>
            <w:vAlign w:val="center"/>
          </w:tcPr>
          <w:p w14:paraId="168EE113" w14:textId="77777777" w:rsidR="00982AC3" w:rsidRPr="00D03DE3" w:rsidRDefault="00982AC3" w:rsidP="00982A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rs</w:t>
            </w:r>
          </w:p>
        </w:tc>
        <w:tc>
          <w:tcPr>
            <w:tcW w:w="1170" w:type="dxa"/>
            <w:vAlign w:val="center"/>
          </w:tcPr>
          <w:p w14:paraId="025D51C6" w14:textId="14D2F708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76.2 (96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37.5)</w:t>
            </w:r>
          </w:p>
        </w:tc>
        <w:tc>
          <w:tcPr>
            <w:tcW w:w="1170" w:type="dxa"/>
            <w:vAlign w:val="center"/>
          </w:tcPr>
          <w:p w14:paraId="5116D16D" w14:textId="64648616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54 (64.7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50.8)</w:t>
            </w:r>
          </w:p>
        </w:tc>
        <w:tc>
          <w:tcPr>
            <w:tcW w:w="1170" w:type="dxa"/>
            <w:vAlign w:val="center"/>
          </w:tcPr>
          <w:p w14:paraId="736D1ACA" w14:textId="5E93684D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96.9 (94.7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90.7)</w:t>
            </w:r>
          </w:p>
        </w:tc>
        <w:tc>
          <w:tcPr>
            <w:tcW w:w="1170" w:type="dxa"/>
            <w:vAlign w:val="center"/>
          </w:tcPr>
          <w:p w14:paraId="3BA9A035" w14:textId="414F8470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8 (1</w:t>
            </w:r>
            <w:r w:rsidR="00CA2F09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7)</w:t>
            </w:r>
          </w:p>
        </w:tc>
        <w:tc>
          <w:tcPr>
            <w:tcW w:w="1080" w:type="dxa"/>
            <w:gridSpan w:val="2"/>
            <w:vAlign w:val="center"/>
          </w:tcPr>
          <w:p w14:paraId="7573EF96" w14:textId="541B3BF9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6 (0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7)</w:t>
            </w:r>
          </w:p>
        </w:tc>
        <w:tc>
          <w:tcPr>
            <w:tcW w:w="1170" w:type="dxa"/>
            <w:vAlign w:val="center"/>
          </w:tcPr>
          <w:p w14:paraId="7BBB41A1" w14:textId="16025B5B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1 (1</w:t>
            </w:r>
            <w:r w:rsidR="00CA2F09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5)</w:t>
            </w:r>
          </w:p>
        </w:tc>
        <w:tc>
          <w:tcPr>
            <w:tcW w:w="270" w:type="dxa"/>
            <w:vAlign w:val="center"/>
          </w:tcPr>
          <w:p w14:paraId="59D1AC4E" w14:textId="77777777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BCC1F0D" w14:textId="47763F52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79.9 (89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37.4)</w:t>
            </w:r>
          </w:p>
        </w:tc>
        <w:tc>
          <w:tcPr>
            <w:tcW w:w="1170" w:type="dxa"/>
            <w:vAlign w:val="center"/>
          </w:tcPr>
          <w:p w14:paraId="40D01315" w14:textId="166330B7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67.2 (76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31.3)</w:t>
            </w:r>
          </w:p>
        </w:tc>
        <w:tc>
          <w:tcPr>
            <w:tcW w:w="1170" w:type="dxa"/>
            <w:vAlign w:val="center"/>
          </w:tcPr>
          <w:p w14:paraId="0978F2E9" w14:textId="0FEE0ACB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92.5 (84.7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76.7)</w:t>
            </w:r>
          </w:p>
        </w:tc>
        <w:tc>
          <w:tcPr>
            <w:tcW w:w="990" w:type="dxa"/>
            <w:vAlign w:val="center"/>
          </w:tcPr>
          <w:p w14:paraId="000B85CD" w14:textId="17D4E009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7 (1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5.7)</w:t>
            </w:r>
          </w:p>
        </w:tc>
        <w:tc>
          <w:tcPr>
            <w:tcW w:w="1080" w:type="dxa"/>
            <w:vAlign w:val="center"/>
          </w:tcPr>
          <w:p w14:paraId="5518C2F1" w14:textId="042DF176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2 (1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5.3)</w:t>
            </w:r>
          </w:p>
        </w:tc>
        <w:tc>
          <w:tcPr>
            <w:tcW w:w="1080" w:type="dxa"/>
            <w:vAlign w:val="center"/>
          </w:tcPr>
          <w:p w14:paraId="31FB7D9B" w14:textId="779DEC6F" w:rsidR="00982AC3" w:rsidRPr="00D03DE3" w:rsidRDefault="00982AC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1 (1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6.7)</w:t>
            </w:r>
          </w:p>
        </w:tc>
      </w:tr>
      <w:tr w:rsidR="0090518A" w:rsidRPr="00D03DE3" w14:paraId="0E3F0100" w14:textId="77777777" w:rsidTr="00A03E0C">
        <w:trPr>
          <w:cantSplit/>
          <w:trHeight w:val="951"/>
          <w:jc w:val="center"/>
        </w:trPr>
        <w:tc>
          <w:tcPr>
            <w:tcW w:w="1980" w:type="dxa"/>
            <w:vAlign w:val="center"/>
          </w:tcPr>
          <w:p w14:paraId="7D73FD07" w14:textId="77777777" w:rsidR="0090518A" w:rsidRPr="00D03DE3" w:rsidRDefault="0090518A" w:rsidP="0090518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Gilan</w:t>
            </w:r>
            <w:proofErr w:type="spellEnd"/>
          </w:p>
        </w:tc>
        <w:tc>
          <w:tcPr>
            <w:tcW w:w="1170" w:type="dxa"/>
            <w:vAlign w:val="center"/>
          </w:tcPr>
          <w:p w14:paraId="65BEEBB4" w14:textId="6FC6C2D3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14.6 (84.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58.7)</w:t>
            </w:r>
          </w:p>
        </w:tc>
        <w:tc>
          <w:tcPr>
            <w:tcW w:w="1170" w:type="dxa"/>
            <w:vAlign w:val="center"/>
          </w:tcPr>
          <w:p w14:paraId="68654376" w14:textId="55312886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94.7 (56.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49.4)</w:t>
            </w:r>
          </w:p>
        </w:tc>
        <w:tc>
          <w:tcPr>
            <w:tcW w:w="1170" w:type="dxa"/>
            <w:vAlign w:val="center"/>
          </w:tcPr>
          <w:p w14:paraId="0FD9F55D" w14:textId="5F88BE1E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34.5 (90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05)</w:t>
            </w:r>
          </w:p>
        </w:tc>
        <w:tc>
          <w:tcPr>
            <w:tcW w:w="1170" w:type="dxa"/>
            <w:vAlign w:val="center"/>
          </w:tcPr>
          <w:p w14:paraId="37A6AF0D" w14:textId="3CB623FF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2 (0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8)</w:t>
            </w:r>
          </w:p>
        </w:tc>
        <w:tc>
          <w:tcPr>
            <w:tcW w:w="1080" w:type="dxa"/>
            <w:gridSpan w:val="2"/>
            <w:vAlign w:val="center"/>
          </w:tcPr>
          <w:p w14:paraId="10965D64" w14:textId="4F4F173A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CA2F09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 xml:space="preserve"> (0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7)</w:t>
            </w:r>
          </w:p>
        </w:tc>
        <w:tc>
          <w:tcPr>
            <w:tcW w:w="1170" w:type="dxa"/>
            <w:vAlign w:val="center"/>
          </w:tcPr>
          <w:p w14:paraId="73898CBB" w14:textId="77594464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5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4)</w:t>
            </w:r>
          </w:p>
        </w:tc>
        <w:tc>
          <w:tcPr>
            <w:tcW w:w="270" w:type="dxa"/>
            <w:vAlign w:val="center"/>
          </w:tcPr>
          <w:p w14:paraId="7EE8E61B" w14:textId="77777777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7D08388" w14:textId="718E5F4A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19 (79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43.1)</w:t>
            </w:r>
          </w:p>
        </w:tc>
        <w:tc>
          <w:tcPr>
            <w:tcW w:w="1170" w:type="dxa"/>
            <w:vAlign w:val="center"/>
          </w:tcPr>
          <w:p w14:paraId="2552DDA3" w14:textId="2A34C630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07.1 (71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39.2)</w:t>
            </w:r>
          </w:p>
        </w:tc>
        <w:tc>
          <w:tcPr>
            <w:tcW w:w="1170" w:type="dxa"/>
            <w:vAlign w:val="center"/>
          </w:tcPr>
          <w:p w14:paraId="770D78E6" w14:textId="3E42EE9B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31</w:t>
            </w:r>
            <w:r w:rsidR="00873ECF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 xml:space="preserve"> (71.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73.5)</w:t>
            </w:r>
          </w:p>
        </w:tc>
        <w:tc>
          <w:tcPr>
            <w:tcW w:w="990" w:type="dxa"/>
            <w:vAlign w:val="center"/>
          </w:tcPr>
          <w:p w14:paraId="5AE402B8" w14:textId="2D1B8B80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4 (1.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4)</w:t>
            </w:r>
          </w:p>
        </w:tc>
        <w:tc>
          <w:tcPr>
            <w:tcW w:w="1080" w:type="dxa"/>
            <w:vAlign w:val="center"/>
          </w:tcPr>
          <w:p w14:paraId="78492DB9" w14:textId="29B382BB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876C47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 xml:space="preserve"> (1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1)</w:t>
            </w:r>
          </w:p>
        </w:tc>
        <w:tc>
          <w:tcPr>
            <w:tcW w:w="1080" w:type="dxa"/>
            <w:vAlign w:val="center"/>
          </w:tcPr>
          <w:p w14:paraId="2A6C0D17" w14:textId="4ADAEBB1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8 (1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1)</w:t>
            </w:r>
          </w:p>
        </w:tc>
      </w:tr>
      <w:tr w:rsidR="0090518A" w:rsidRPr="00D03DE3" w14:paraId="50723826" w14:textId="77777777" w:rsidTr="00A03E0C">
        <w:trPr>
          <w:cantSplit/>
          <w:trHeight w:val="848"/>
          <w:jc w:val="center"/>
        </w:trPr>
        <w:tc>
          <w:tcPr>
            <w:tcW w:w="1980" w:type="dxa"/>
            <w:vAlign w:val="center"/>
          </w:tcPr>
          <w:p w14:paraId="22162815" w14:textId="77777777" w:rsidR="0090518A" w:rsidRPr="00D03DE3" w:rsidRDefault="0090518A" w:rsidP="0090518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olestan</w:t>
            </w:r>
            <w:proofErr w:type="spellEnd"/>
          </w:p>
        </w:tc>
        <w:tc>
          <w:tcPr>
            <w:tcW w:w="1170" w:type="dxa"/>
            <w:vAlign w:val="center"/>
          </w:tcPr>
          <w:p w14:paraId="470C6141" w14:textId="0A04A522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46.2 (92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08.1)</w:t>
            </w:r>
          </w:p>
        </w:tc>
        <w:tc>
          <w:tcPr>
            <w:tcW w:w="1170" w:type="dxa"/>
            <w:vAlign w:val="center"/>
          </w:tcPr>
          <w:p w14:paraId="40FBDA39" w14:textId="7DC58575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22.5 (67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04.7)</w:t>
            </w:r>
          </w:p>
        </w:tc>
        <w:tc>
          <w:tcPr>
            <w:tcW w:w="1170" w:type="dxa"/>
            <w:vAlign w:val="center"/>
          </w:tcPr>
          <w:p w14:paraId="18EF8DDB" w14:textId="4A0C59A4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68.5 (90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73.6)</w:t>
            </w:r>
          </w:p>
        </w:tc>
        <w:tc>
          <w:tcPr>
            <w:tcW w:w="1170" w:type="dxa"/>
            <w:vAlign w:val="center"/>
          </w:tcPr>
          <w:p w14:paraId="3921D989" w14:textId="2EAEF005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3 (0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876C47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vAlign w:val="center"/>
          </w:tcPr>
          <w:p w14:paraId="62A3217A" w14:textId="4DE796C9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1 (0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9)</w:t>
            </w:r>
          </w:p>
        </w:tc>
        <w:tc>
          <w:tcPr>
            <w:tcW w:w="1170" w:type="dxa"/>
            <w:vAlign w:val="center"/>
          </w:tcPr>
          <w:p w14:paraId="274834D1" w14:textId="6B96ABC9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6 (0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6)</w:t>
            </w:r>
          </w:p>
        </w:tc>
        <w:tc>
          <w:tcPr>
            <w:tcW w:w="270" w:type="dxa"/>
            <w:vAlign w:val="center"/>
          </w:tcPr>
          <w:p w14:paraId="181EF432" w14:textId="77777777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68AD377" w14:textId="2A46C97E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40.6 (96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69.2)</w:t>
            </w:r>
          </w:p>
        </w:tc>
        <w:tc>
          <w:tcPr>
            <w:tcW w:w="1170" w:type="dxa"/>
            <w:vAlign w:val="center"/>
          </w:tcPr>
          <w:p w14:paraId="46DF6A00" w14:textId="15CDBF90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24.6 (83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56.5)</w:t>
            </w:r>
          </w:p>
        </w:tc>
        <w:tc>
          <w:tcPr>
            <w:tcW w:w="1170" w:type="dxa"/>
            <w:vAlign w:val="center"/>
          </w:tcPr>
          <w:p w14:paraId="03F25FE4" w14:textId="16A4EBCB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57 (87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04.3)</w:t>
            </w:r>
          </w:p>
        </w:tc>
        <w:tc>
          <w:tcPr>
            <w:tcW w:w="990" w:type="dxa"/>
            <w:vAlign w:val="center"/>
          </w:tcPr>
          <w:p w14:paraId="045551CC" w14:textId="40940884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2 (1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2)</w:t>
            </w:r>
          </w:p>
        </w:tc>
        <w:tc>
          <w:tcPr>
            <w:tcW w:w="1080" w:type="dxa"/>
            <w:vAlign w:val="center"/>
          </w:tcPr>
          <w:p w14:paraId="582FB9C7" w14:textId="4133E344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9 (1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8)</w:t>
            </w:r>
          </w:p>
        </w:tc>
        <w:tc>
          <w:tcPr>
            <w:tcW w:w="1080" w:type="dxa"/>
            <w:vAlign w:val="center"/>
          </w:tcPr>
          <w:p w14:paraId="39F6E9C0" w14:textId="3CE2F110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5 (1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9)</w:t>
            </w:r>
          </w:p>
        </w:tc>
      </w:tr>
      <w:tr w:rsidR="0090518A" w:rsidRPr="00D03DE3" w14:paraId="39E70A15" w14:textId="77777777" w:rsidTr="00A03E0C">
        <w:trPr>
          <w:cantSplit/>
          <w:trHeight w:val="1130"/>
          <w:jc w:val="center"/>
        </w:trPr>
        <w:tc>
          <w:tcPr>
            <w:tcW w:w="1980" w:type="dxa"/>
            <w:vAlign w:val="center"/>
          </w:tcPr>
          <w:p w14:paraId="48E0FBFF" w14:textId="77777777" w:rsidR="0090518A" w:rsidRPr="00D03DE3" w:rsidRDefault="0090518A" w:rsidP="0090518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madan</w:t>
            </w:r>
          </w:p>
        </w:tc>
        <w:tc>
          <w:tcPr>
            <w:tcW w:w="1170" w:type="dxa"/>
            <w:vAlign w:val="center"/>
          </w:tcPr>
          <w:p w14:paraId="7A303894" w14:textId="5BE0F771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57.1 (10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24)</w:t>
            </w:r>
          </w:p>
        </w:tc>
        <w:tc>
          <w:tcPr>
            <w:tcW w:w="1170" w:type="dxa"/>
            <w:vAlign w:val="center"/>
          </w:tcPr>
          <w:p w14:paraId="26F788E4" w14:textId="66EF2DFE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33.8 (6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31.4)</w:t>
            </w:r>
          </w:p>
        </w:tc>
        <w:tc>
          <w:tcPr>
            <w:tcW w:w="1170" w:type="dxa"/>
            <w:vAlign w:val="center"/>
          </w:tcPr>
          <w:p w14:paraId="014B67E0" w14:textId="091DC9DC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78.8 (96.7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89.4)</w:t>
            </w:r>
          </w:p>
        </w:tc>
        <w:tc>
          <w:tcPr>
            <w:tcW w:w="1170" w:type="dxa"/>
            <w:vAlign w:val="center"/>
          </w:tcPr>
          <w:p w14:paraId="44DCB612" w14:textId="5EEE5573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5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3)</w:t>
            </w:r>
          </w:p>
        </w:tc>
        <w:tc>
          <w:tcPr>
            <w:tcW w:w="1080" w:type="dxa"/>
            <w:gridSpan w:val="2"/>
            <w:vAlign w:val="center"/>
          </w:tcPr>
          <w:p w14:paraId="6241A522" w14:textId="593C4D17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3 (0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3)</w:t>
            </w:r>
          </w:p>
        </w:tc>
        <w:tc>
          <w:tcPr>
            <w:tcW w:w="1170" w:type="dxa"/>
            <w:vAlign w:val="center"/>
          </w:tcPr>
          <w:p w14:paraId="0B68F16E" w14:textId="644297C8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8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)</w:t>
            </w:r>
          </w:p>
        </w:tc>
        <w:tc>
          <w:tcPr>
            <w:tcW w:w="270" w:type="dxa"/>
            <w:vAlign w:val="center"/>
          </w:tcPr>
          <w:p w14:paraId="5402C7E6" w14:textId="77777777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9BBB293" w14:textId="624F93C5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39.6 (88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72.3)</w:t>
            </w:r>
          </w:p>
        </w:tc>
        <w:tc>
          <w:tcPr>
            <w:tcW w:w="1170" w:type="dxa"/>
            <w:vAlign w:val="center"/>
          </w:tcPr>
          <w:p w14:paraId="00BE7A16" w14:textId="61CD07BE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26.5 (77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63.8)</w:t>
            </w:r>
          </w:p>
        </w:tc>
        <w:tc>
          <w:tcPr>
            <w:tcW w:w="1170" w:type="dxa"/>
            <w:vAlign w:val="center"/>
          </w:tcPr>
          <w:p w14:paraId="265E58D0" w14:textId="7FF7911F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52.8 (84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07.1)</w:t>
            </w:r>
          </w:p>
        </w:tc>
        <w:tc>
          <w:tcPr>
            <w:tcW w:w="990" w:type="dxa"/>
            <w:vAlign w:val="center"/>
          </w:tcPr>
          <w:p w14:paraId="0C81ED99" w14:textId="7CE3B771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5 (1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7)</w:t>
            </w:r>
          </w:p>
        </w:tc>
        <w:tc>
          <w:tcPr>
            <w:tcW w:w="1080" w:type="dxa"/>
            <w:vAlign w:val="center"/>
          </w:tcPr>
          <w:p w14:paraId="6F84B0E0" w14:textId="19B28FAE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2 (1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4)</w:t>
            </w:r>
          </w:p>
        </w:tc>
        <w:tc>
          <w:tcPr>
            <w:tcW w:w="1080" w:type="dxa"/>
            <w:vAlign w:val="center"/>
          </w:tcPr>
          <w:p w14:paraId="508282F6" w14:textId="6CBC7738" w:rsidR="0090518A" w:rsidRPr="00D03DE3" w:rsidRDefault="0090518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8 (1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3)</w:t>
            </w:r>
          </w:p>
        </w:tc>
      </w:tr>
      <w:tr w:rsidR="005D4570" w:rsidRPr="00D03DE3" w14:paraId="325A8667" w14:textId="77777777" w:rsidTr="00A03E0C">
        <w:trPr>
          <w:cantSplit/>
          <w:trHeight w:val="914"/>
          <w:jc w:val="center"/>
        </w:trPr>
        <w:tc>
          <w:tcPr>
            <w:tcW w:w="1980" w:type="dxa"/>
            <w:vAlign w:val="center"/>
          </w:tcPr>
          <w:p w14:paraId="6F7AA4FD" w14:textId="77777777" w:rsidR="005D4570" w:rsidRPr="00D03DE3" w:rsidRDefault="005D4570" w:rsidP="005D457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ormozgan</w:t>
            </w:r>
            <w:proofErr w:type="spellEnd"/>
          </w:p>
        </w:tc>
        <w:tc>
          <w:tcPr>
            <w:tcW w:w="1170" w:type="dxa"/>
            <w:vAlign w:val="center"/>
          </w:tcPr>
          <w:p w14:paraId="4F186430" w14:textId="6704841C" w:rsidR="005D4570" w:rsidRPr="00D03DE3" w:rsidRDefault="005D4570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19.4 (65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91.2)</w:t>
            </w:r>
          </w:p>
        </w:tc>
        <w:tc>
          <w:tcPr>
            <w:tcW w:w="1170" w:type="dxa"/>
            <w:vAlign w:val="center"/>
          </w:tcPr>
          <w:p w14:paraId="75C85D07" w14:textId="3086F0E7" w:rsidR="005D4570" w:rsidRPr="00D03DE3" w:rsidRDefault="005D4570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05.4 (49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95.6)</w:t>
            </w:r>
          </w:p>
        </w:tc>
        <w:tc>
          <w:tcPr>
            <w:tcW w:w="1170" w:type="dxa"/>
            <w:vAlign w:val="center"/>
          </w:tcPr>
          <w:p w14:paraId="22A5BC59" w14:textId="4FB334F8" w:rsidR="005D4570" w:rsidRPr="00D03DE3" w:rsidRDefault="005D4570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31.6 (69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41)</w:t>
            </w:r>
          </w:p>
        </w:tc>
        <w:tc>
          <w:tcPr>
            <w:tcW w:w="1170" w:type="dxa"/>
            <w:vAlign w:val="center"/>
          </w:tcPr>
          <w:p w14:paraId="4B375DE6" w14:textId="14DFF945" w:rsidR="005D4570" w:rsidRPr="00D03DE3" w:rsidRDefault="005D4570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1 (0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7)</w:t>
            </w:r>
          </w:p>
        </w:tc>
        <w:tc>
          <w:tcPr>
            <w:tcW w:w="1080" w:type="dxa"/>
            <w:gridSpan w:val="2"/>
            <w:vAlign w:val="center"/>
          </w:tcPr>
          <w:p w14:paraId="261A29E8" w14:textId="624FF8D1" w:rsidR="005D4570" w:rsidRPr="00D03DE3" w:rsidRDefault="005D4570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0.9 (0.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7)</w:t>
            </w:r>
          </w:p>
        </w:tc>
        <w:tc>
          <w:tcPr>
            <w:tcW w:w="1170" w:type="dxa"/>
            <w:vAlign w:val="center"/>
          </w:tcPr>
          <w:p w14:paraId="54C66B98" w14:textId="4B6848A7" w:rsidR="005D4570" w:rsidRPr="00D03DE3" w:rsidRDefault="005D4570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2 (0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2)</w:t>
            </w:r>
          </w:p>
        </w:tc>
        <w:tc>
          <w:tcPr>
            <w:tcW w:w="270" w:type="dxa"/>
            <w:vAlign w:val="center"/>
          </w:tcPr>
          <w:p w14:paraId="5B1A768A" w14:textId="77777777" w:rsidR="005D4570" w:rsidRPr="00D03DE3" w:rsidRDefault="005D4570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142818C" w14:textId="7F0ECD35" w:rsidR="005D4570" w:rsidRPr="00D03DE3" w:rsidRDefault="005D4570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13.7 (82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38.9)</w:t>
            </w:r>
          </w:p>
        </w:tc>
        <w:tc>
          <w:tcPr>
            <w:tcW w:w="1170" w:type="dxa"/>
            <w:vAlign w:val="center"/>
          </w:tcPr>
          <w:p w14:paraId="0F70A38A" w14:textId="318BCFD6" w:rsidR="005D4570" w:rsidRPr="00D03DE3" w:rsidRDefault="005D4570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09.4 (70.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44.4)</w:t>
            </w:r>
          </w:p>
        </w:tc>
        <w:tc>
          <w:tcPr>
            <w:tcW w:w="1170" w:type="dxa"/>
            <w:vAlign w:val="center"/>
          </w:tcPr>
          <w:p w14:paraId="6F3EAA24" w14:textId="3420151D" w:rsidR="005D4570" w:rsidRPr="00D03DE3" w:rsidRDefault="005D4570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17.8 (77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57.4)</w:t>
            </w:r>
          </w:p>
        </w:tc>
        <w:tc>
          <w:tcPr>
            <w:tcW w:w="990" w:type="dxa"/>
            <w:vAlign w:val="center"/>
          </w:tcPr>
          <w:p w14:paraId="52120C15" w14:textId="43DFADE9" w:rsidR="005D4570" w:rsidRPr="00D03DE3" w:rsidRDefault="005D4570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8 (1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6)</w:t>
            </w:r>
          </w:p>
        </w:tc>
        <w:tc>
          <w:tcPr>
            <w:tcW w:w="1080" w:type="dxa"/>
            <w:vAlign w:val="center"/>
          </w:tcPr>
          <w:p w14:paraId="196655C7" w14:textId="144DDFAF" w:rsidR="005D4570" w:rsidRPr="00D03DE3" w:rsidRDefault="005D4570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7 (1</w:t>
            </w:r>
            <w:r w:rsidR="006D023B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6)</w:t>
            </w:r>
          </w:p>
        </w:tc>
        <w:tc>
          <w:tcPr>
            <w:tcW w:w="1080" w:type="dxa"/>
            <w:vAlign w:val="center"/>
          </w:tcPr>
          <w:p w14:paraId="05F56619" w14:textId="1304C7E9" w:rsidR="005D4570" w:rsidRPr="00D03DE3" w:rsidRDefault="005D4570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0 (1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0)</w:t>
            </w:r>
          </w:p>
        </w:tc>
      </w:tr>
      <w:tr w:rsidR="006D52A3" w:rsidRPr="00D03DE3" w14:paraId="6A64268A" w14:textId="77777777" w:rsidTr="00A03E0C">
        <w:trPr>
          <w:cantSplit/>
          <w:trHeight w:val="848"/>
          <w:jc w:val="center"/>
        </w:trPr>
        <w:tc>
          <w:tcPr>
            <w:tcW w:w="1980" w:type="dxa"/>
            <w:vAlign w:val="center"/>
          </w:tcPr>
          <w:p w14:paraId="55E2F588" w14:textId="77777777" w:rsidR="006D52A3" w:rsidRPr="00D03DE3" w:rsidRDefault="006D52A3" w:rsidP="006D52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lam</w:t>
            </w:r>
            <w:proofErr w:type="spellEnd"/>
          </w:p>
        </w:tc>
        <w:tc>
          <w:tcPr>
            <w:tcW w:w="1170" w:type="dxa"/>
            <w:vAlign w:val="center"/>
          </w:tcPr>
          <w:p w14:paraId="7EF2539F" w14:textId="7BB0D99A" w:rsidR="006D52A3" w:rsidRPr="00D03DE3" w:rsidRDefault="006D52A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45 (88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95.4)</w:t>
            </w:r>
          </w:p>
        </w:tc>
        <w:tc>
          <w:tcPr>
            <w:tcW w:w="1170" w:type="dxa"/>
            <w:vAlign w:val="center"/>
          </w:tcPr>
          <w:p w14:paraId="317EE636" w14:textId="6785A4EE" w:rsidR="006D52A3" w:rsidRPr="00D03DE3" w:rsidRDefault="006D52A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20 (53.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09.2)</w:t>
            </w:r>
          </w:p>
        </w:tc>
        <w:tc>
          <w:tcPr>
            <w:tcW w:w="1170" w:type="dxa"/>
            <w:vAlign w:val="center"/>
          </w:tcPr>
          <w:p w14:paraId="6C526B60" w14:textId="7E40A8E8" w:rsidR="006D52A3" w:rsidRPr="00D03DE3" w:rsidRDefault="006D52A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65.3 (88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45.8)</w:t>
            </w:r>
          </w:p>
        </w:tc>
        <w:tc>
          <w:tcPr>
            <w:tcW w:w="1170" w:type="dxa"/>
            <w:vAlign w:val="center"/>
          </w:tcPr>
          <w:p w14:paraId="30EE1FD6" w14:textId="47C7DDEF" w:rsidR="006D52A3" w:rsidRPr="00D03DE3" w:rsidRDefault="006D52A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5 (0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2)</w:t>
            </w:r>
          </w:p>
        </w:tc>
        <w:tc>
          <w:tcPr>
            <w:tcW w:w="1080" w:type="dxa"/>
            <w:gridSpan w:val="2"/>
            <w:vAlign w:val="center"/>
          </w:tcPr>
          <w:p w14:paraId="3A482631" w14:textId="0239B187" w:rsidR="006D52A3" w:rsidRPr="00D03DE3" w:rsidRDefault="006D52A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2 (0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876C47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7CEDEA48" w14:textId="40BFFF58" w:rsidR="006D52A3" w:rsidRPr="00D03DE3" w:rsidRDefault="006D52A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7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8)</w:t>
            </w:r>
          </w:p>
        </w:tc>
        <w:tc>
          <w:tcPr>
            <w:tcW w:w="270" w:type="dxa"/>
            <w:vAlign w:val="center"/>
          </w:tcPr>
          <w:p w14:paraId="4E41CD1B" w14:textId="77777777" w:rsidR="006D52A3" w:rsidRPr="00D03DE3" w:rsidRDefault="006D52A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D6675E0" w14:textId="259DAE08" w:rsidR="006D52A3" w:rsidRPr="00D03DE3" w:rsidRDefault="006D52A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38.8 (81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72.2)</w:t>
            </w:r>
          </w:p>
        </w:tc>
        <w:tc>
          <w:tcPr>
            <w:tcW w:w="1170" w:type="dxa"/>
            <w:vAlign w:val="center"/>
          </w:tcPr>
          <w:p w14:paraId="6EC4EFE2" w14:textId="46B48910" w:rsidR="006D52A3" w:rsidRPr="00D03DE3" w:rsidRDefault="006D52A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27.3 (75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66.7)</w:t>
            </w:r>
          </w:p>
        </w:tc>
        <w:tc>
          <w:tcPr>
            <w:tcW w:w="1170" w:type="dxa"/>
            <w:vAlign w:val="center"/>
          </w:tcPr>
          <w:p w14:paraId="1433A551" w14:textId="366A124A" w:rsidR="006D52A3" w:rsidRPr="00D03DE3" w:rsidRDefault="006D52A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49.9 (73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01.1)</w:t>
            </w:r>
          </w:p>
        </w:tc>
        <w:tc>
          <w:tcPr>
            <w:tcW w:w="990" w:type="dxa"/>
            <w:vAlign w:val="center"/>
          </w:tcPr>
          <w:p w14:paraId="1C59E3C7" w14:textId="76A56188" w:rsidR="006D52A3" w:rsidRPr="00D03DE3" w:rsidRDefault="006D52A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7 (1.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)</w:t>
            </w:r>
          </w:p>
        </w:tc>
        <w:tc>
          <w:tcPr>
            <w:tcW w:w="1080" w:type="dxa"/>
            <w:vAlign w:val="center"/>
          </w:tcPr>
          <w:p w14:paraId="3F840A7B" w14:textId="094BE1FE" w:rsidR="006D52A3" w:rsidRPr="00D03DE3" w:rsidRDefault="006D52A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3 (1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5)</w:t>
            </w:r>
          </w:p>
        </w:tc>
        <w:tc>
          <w:tcPr>
            <w:tcW w:w="1080" w:type="dxa"/>
            <w:vAlign w:val="center"/>
          </w:tcPr>
          <w:p w14:paraId="4792EB92" w14:textId="36EC6F89" w:rsidR="006D52A3" w:rsidRPr="00D03DE3" w:rsidRDefault="006D52A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1 (1.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9)</w:t>
            </w:r>
          </w:p>
        </w:tc>
      </w:tr>
      <w:tr w:rsidR="006D52A3" w:rsidRPr="00D03DE3" w14:paraId="5E9D7F5A" w14:textId="77777777" w:rsidTr="00A03E0C">
        <w:trPr>
          <w:cantSplit/>
          <w:trHeight w:val="885"/>
          <w:jc w:val="center"/>
        </w:trPr>
        <w:tc>
          <w:tcPr>
            <w:tcW w:w="1980" w:type="dxa"/>
            <w:vAlign w:val="center"/>
          </w:tcPr>
          <w:p w14:paraId="1F27688E" w14:textId="77777777" w:rsidR="006D52A3" w:rsidRPr="00D03DE3" w:rsidRDefault="006D52A3" w:rsidP="006D52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fahan</w:t>
            </w:r>
          </w:p>
        </w:tc>
        <w:tc>
          <w:tcPr>
            <w:tcW w:w="1170" w:type="dxa"/>
            <w:vAlign w:val="center"/>
          </w:tcPr>
          <w:p w14:paraId="45E2E30E" w14:textId="6601DBB8" w:rsidR="006D52A3" w:rsidRPr="00D03DE3" w:rsidRDefault="006D52A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65.2 (84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25.7)</w:t>
            </w:r>
          </w:p>
        </w:tc>
        <w:tc>
          <w:tcPr>
            <w:tcW w:w="1170" w:type="dxa"/>
            <w:vAlign w:val="center"/>
          </w:tcPr>
          <w:p w14:paraId="2C2D7744" w14:textId="5433180C" w:rsidR="006D52A3" w:rsidRPr="00D03DE3" w:rsidRDefault="006D52A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44 (64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24.7)</w:t>
            </w:r>
          </w:p>
        </w:tc>
        <w:tc>
          <w:tcPr>
            <w:tcW w:w="1170" w:type="dxa"/>
            <w:vAlign w:val="center"/>
          </w:tcPr>
          <w:p w14:paraId="674523BF" w14:textId="59D21156" w:rsidR="006D52A3" w:rsidRPr="00D03DE3" w:rsidRDefault="006D52A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85.3 (84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86.3)</w:t>
            </w:r>
          </w:p>
        </w:tc>
        <w:tc>
          <w:tcPr>
            <w:tcW w:w="1170" w:type="dxa"/>
            <w:vAlign w:val="center"/>
          </w:tcPr>
          <w:p w14:paraId="6279517E" w14:textId="10C03BA2" w:rsidR="006D52A3" w:rsidRPr="00D03DE3" w:rsidRDefault="006D52A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9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8)</w:t>
            </w:r>
          </w:p>
        </w:tc>
        <w:tc>
          <w:tcPr>
            <w:tcW w:w="1080" w:type="dxa"/>
            <w:gridSpan w:val="2"/>
            <w:vAlign w:val="center"/>
          </w:tcPr>
          <w:p w14:paraId="63383952" w14:textId="0BAE925D" w:rsidR="006D52A3" w:rsidRPr="00D03DE3" w:rsidRDefault="006D52A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6 (0.7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7)</w:t>
            </w:r>
          </w:p>
        </w:tc>
        <w:tc>
          <w:tcPr>
            <w:tcW w:w="1170" w:type="dxa"/>
            <w:vAlign w:val="center"/>
          </w:tcPr>
          <w:p w14:paraId="7EFBE3DD" w14:textId="65746221" w:rsidR="006D52A3" w:rsidRPr="00D03DE3" w:rsidRDefault="006D52A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2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6)</w:t>
            </w:r>
          </w:p>
        </w:tc>
        <w:tc>
          <w:tcPr>
            <w:tcW w:w="270" w:type="dxa"/>
            <w:vAlign w:val="center"/>
          </w:tcPr>
          <w:p w14:paraId="206196C3" w14:textId="77777777" w:rsidR="006D52A3" w:rsidRPr="00D03DE3" w:rsidRDefault="006D52A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AE18BE2" w14:textId="4940B383" w:rsidR="006D52A3" w:rsidRPr="00D03DE3" w:rsidRDefault="006D52A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66.3 (73.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18.4)</w:t>
            </w:r>
          </w:p>
        </w:tc>
        <w:tc>
          <w:tcPr>
            <w:tcW w:w="1170" w:type="dxa"/>
            <w:vAlign w:val="center"/>
          </w:tcPr>
          <w:p w14:paraId="19C03D2A" w14:textId="1E72B860" w:rsidR="006D52A3" w:rsidRPr="00D03DE3" w:rsidRDefault="006D52A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59.2 (67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18.8)</w:t>
            </w:r>
          </w:p>
        </w:tc>
        <w:tc>
          <w:tcPr>
            <w:tcW w:w="1170" w:type="dxa"/>
            <w:vAlign w:val="center"/>
          </w:tcPr>
          <w:p w14:paraId="7EF7227C" w14:textId="5CEBAFAC" w:rsidR="006D52A3" w:rsidRPr="00D03DE3" w:rsidRDefault="006D52A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73.2 (61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50.5)</w:t>
            </w:r>
          </w:p>
        </w:tc>
        <w:tc>
          <w:tcPr>
            <w:tcW w:w="990" w:type="dxa"/>
            <w:vAlign w:val="center"/>
          </w:tcPr>
          <w:p w14:paraId="69F2F205" w14:textId="3EBB53CD" w:rsidR="006D52A3" w:rsidRPr="00D03DE3" w:rsidRDefault="006D52A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5 (1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5.4)</w:t>
            </w:r>
          </w:p>
        </w:tc>
        <w:tc>
          <w:tcPr>
            <w:tcW w:w="1080" w:type="dxa"/>
            <w:vAlign w:val="center"/>
          </w:tcPr>
          <w:p w14:paraId="283B9723" w14:textId="6BA3875A" w:rsidR="006D52A3" w:rsidRPr="00D03DE3" w:rsidRDefault="006D52A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1 (1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876C47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1121F415" w14:textId="5940948F" w:rsidR="006D52A3" w:rsidRPr="00D03DE3" w:rsidRDefault="006D52A3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8 (1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6.3)</w:t>
            </w:r>
          </w:p>
        </w:tc>
      </w:tr>
      <w:tr w:rsidR="008102D1" w:rsidRPr="00D03DE3" w14:paraId="0F197D82" w14:textId="77777777" w:rsidTr="00A03E0C">
        <w:trPr>
          <w:cantSplit/>
          <w:trHeight w:val="1102"/>
          <w:jc w:val="center"/>
        </w:trPr>
        <w:tc>
          <w:tcPr>
            <w:tcW w:w="1980" w:type="dxa"/>
            <w:vAlign w:val="center"/>
          </w:tcPr>
          <w:p w14:paraId="5B2B8299" w14:textId="77777777" w:rsidR="008102D1" w:rsidRPr="00D03DE3" w:rsidRDefault="008102D1" w:rsidP="008102D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erman</w:t>
            </w:r>
          </w:p>
        </w:tc>
        <w:tc>
          <w:tcPr>
            <w:tcW w:w="1170" w:type="dxa"/>
            <w:vAlign w:val="center"/>
          </w:tcPr>
          <w:p w14:paraId="2F3E1ECB" w14:textId="3C5A3C73" w:rsidR="008102D1" w:rsidRPr="00D03DE3" w:rsidRDefault="008102D1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90.5 (10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59.2)</w:t>
            </w:r>
          </w:p>
        </w:tc>
        <w:tc>
          <w:tcPr>
            <w:tcW w:w="1170" w:type="dxa"/>
            <w:vAlign w:val="center"/>
          </w:tcPr>
          <w:p w14:paraId="7D302B35" w14:textId="2FB74EB2" w:rsidR="008102D1" w:rsidRPr="00D03DE3" w:rsidRDefault="008102D1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64.5 (66.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76.1)</w:t>
            </w:r>
          </w:p>
        </w:tc>
        <w:tc>
          <w:tcPr>
            <w:tcW w:w="1170" w:type="dxa"/>
            <w:vAlign w:val="center"/>
          </w:tcPr>
          <w:p w14:paraId="3BF68BD0" w14:textId="50C8B63A" w:rsidR="008102D1" w:rsidRPr="00D03DE3" w:rsidRDefault="008102D1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14.2 (99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29.7)</w:t>
            </w:r>
          </w:p>
        </w:tc>
        <w:tc>
          <w:tcPr>
            <w:tcW w:w="1170" w:type="dxa"/>
            <w:vAlign w:val="center"/>
          </w:tcPr>
          <w:p w14:paraId="7C5E7244" w14:textId="1C906A63" w:rsidR="008102D1" w:rsidRPr="00D03DE3" w:rsidRDefault="008102D1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8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7)</w:t>
            </w:r>
          </w:p>
        </w:tc>
        <w:tc>
          <w:tcPr>
            <w:tcW w:w="1080" w:type="dxa"/>
            <w:gridSpan w:val="2"/>
            <w:vAlign w:val="center"/>
          </w:tcPr>
          <w:p w14:paraId="4E529463" w14:textId="2DDD0B6B" w:rsidR="008102D1" w:rsidRPr="00D03DE3" w:rsidRDefault="008102D1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5 (0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6)</w:t>
            </w:r>
          </w:p>
        </w:tc>
        <w:tc>
          <w:tcPr>
            <w:tcW w:w="1170" w:type="dxa"/>
            <w:vAlign w:val="center"/>
          </w:tcPr>
          <w:p w14:paraId="51137334" w14:textId="2796CC84" w:rsidR="008102D1" w:rsidRPr="00D03DE3" w:rsidRDefault="008102D1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1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4)</w:t>
            </w:r>
          </w:p>
        </w:tc>
        <w:tc>
          <w:tcPr>
            <w:tcW w:w="270" w:type="dxa"/>
            <w:vAlign w:val="center"/>
          </w:tcPr>
          <w:p w14:paraId="7237788A" w14:textId="77777777" w:rsidR="008102D1" w:rsidRPr="00D03DE3" w:rsidRDefault="008102D1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518407D" w14:textId="66D4E121" w:rsidR="008102D1" w:rsidRPr="00D03DE3" w:rsidRDefault="008102D1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64.1 (87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10)</w:t>
            </w:r>
          </w:p>
        </w:tc>
        <w:tc>
          <w:tcPr>
            <w:tcW w:w="1170" w:type="dxa"/>
            <w:vAlign w:val="center"/>
          </w:tcPr>
          <w:p w14:paraId="1E6EED14" w14:textId="5F624C82" w:rsidR="008102D1" w:rsidRPr="00D03DE3" w:rsidRDefault="008102D1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59.1 (75.7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13.8)</w:t>
            </w:r>
          </w:p>
        </w:tc>
        <w:tc>
          <w:tcPr>
            <w:tcW w:w="1170" w:type="dxa"/>
            <w:vAlign w:val="center"/>
          </w:tcPr>
          <w:p w14:paraId="2089E0CC" w14:textId="6E7C1669" w:rsidR="008102D1" w:rsidRPr="00D03DE3" w:rsidRDefault="008102D1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69.1 (80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38.1)</w:t>
            </w:r>
          </w:p>
        </w:tc>
        <w:tc>
          <w:tcPr>
            <w:tcW w:w="990" w:type="dxa"/>
            <w:vAlign w:val="center"/>
          </w:tcPr>
          <w:p w14:paraId="6481C55A" w14:textId="7E34B90A" w:rsidR="008102D1" w:rsidRPr="00D03DE3" w:rsidRDefault="008102D1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6 (1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876C47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617D0654" w14:textId="230E5301" w:rsidR="008102D1" w:rsidRPr="00D03DE3" w:rsidRDefault="008102D1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5 (1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9)</w:t>
            </w:r>
          </w:p>
        </w:tc>
        <w:tc>
          <w:tcPr>
            <w:tcW w:w="1080" w:type="dxa"/>
            <w:vAlign w:val="center"/>
          </w:tcPr>
          <w:p w14:paraId="1468AF4B" w14:textId="5F2397CD" w:rsidR="008102D1" w:rsidRPr="00D03DE3" w:rsidRDefault="008102D1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8 (1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4)</w:t>
            </w:r>
          </w:p>
        </w:tc>
      </w:tr>
      <w:tr w:rsidR="0021668E" w:rsidRPr="00D03DE3" w14:paraId="236BC29D" w14:textId="77777777" w:rsidTr="00A03E0C">
        <w:trPr>
          <w:cantSplit/>
          <w:trHeight w:val="1121"/>
          <w:jc w:val="center"/>
        </w:trPr>
        <w:tc>
          <w:tcPr>
            <w:tcW w:w="1980" w:type="dxa"/>
            <w:vAlign w:val="center"/>
          </w:tcPr>
          <w:p w14:paraId="5FF08C9C" w14:textId="0889D8BD" w:rsidR="0021668E" w:rsidRPr="00D03DE3" w:rsidRDefault="0021668E" w:rsidP="0021668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ermanshah</w:t>
            </w:r>
          </w:p>
        </w:tc>
        <w:tc>
          <w:tcPr>
            <w:tcW w:w="1170" w:type="dxa"/>
            <w:vAlign w:val="center"/>
          </w:tcPr>
          <w:p w14:paraId="2A4F3934" w14:textId="145BA3DC" w:rsidR="0021668E" w:rsidRPr="00D03DE3" w:rsidRDefault="0021668E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30.7 (102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28.5)</w:t>
            </w:r>
          </w:p>
        </w:tc>
        <w:tc>
          <w:tcPr>
            <w:tcW w:w="1170" w:type="dxa"/>
            <w:vAlign w:val="center"/>
          </w:tcPr>
          <w:p w14:paraId="3C525562" w14:textId="01064440" w:rsidR="0021668E" w:rsidRPr="00D03DE3" w:rsidRDefault="0021668E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85.9 (66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18.4)</w:t>
            </w:r>
          </w:p>
        </w:tc>
        <w:tc>
          <w:tcPr>
            <w:tcW w:w="1170" w:type="dxa"/>
            <w:vAlign w:val="center"/>
          </w:tcPr>
          <w:p w14:paraId="3DA2741B" w14:textId="6AAABF42" w:rsidR="0021668E" w:rsidRPr="00D03DE3" w:rsidRDefault="0021668E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69.4 (99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30.4)</w:t>
            </w:r>
          </w:p>
        </w:tc>
        <w:tc>
          <w:tcPr>
            <w:tcW w:w="1170" w:type="dxa"/>
            <w:vAlign w:val="center"/>
          </w:tcPr>
          <w:p w14:paraId="1C4D120B" w14:textId="2801E4E0" w:rsidR="0021668E" w:rsidRPr="00D03DE3" w:rsidRDefault="0021668E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1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3)</w:t>
            </w:r>
          </w:p>
        </w:tc>
        <w:tc>
          <w:tcPr>
            <w:tcW w:w="1080" w:type="dxa"/>
            <w:gridSpan w:val="2"/>
            <w:vAlign w:val="center"/>
          </w:tcPr>
          <w:p w14:paraId="53B9E87E" w14:textId="49001A06" w:rsidR="0021668E" w:rsidRPr="00D03DE3" w:rsidRDefault="0021668E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7 (0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1)</w:t>
            </w:r>
          </w:p>
        </w:tc>
        <w:tc>
          <w:tcPr>
            <w:tcW w:w="1170" w:type="dxa"/>
            <w:vAlign w:val="center"/>
          </w:tcPr>
          <w:p w14:paraId="1E1901F7" w14:textId="447973FD" w:rsidR="0021668E" w:rsidRPr="00D03DE3" w:rsidRDefault="0021668E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5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3)</w:t>
            </w:r>
          </w:p>
        </w:tc>
        <w:tc>
          <w:tcPr>
            <w:tcW w:w="270" w:type="dxa"/>
            <w:vAlign w:val="center"/>
          </w:tcPr>
          <w:p w14:paraId="406D328D" w14:textId="77777777" w:rsidR="0021668E" w:rsidRPr="00D03DE3" w:rsidRDefault="0021668E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839328D" w14:textId="3E6A4975" w:rsidR="0021668E" w:rsidRPr="00D03DE3" w:rsidRDefault="0021668E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84.7 (92.7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46.4)</w:t>
            </w:r>
          </w:p>
        </w:tc>
        <w:tc>
          <w:tcPr>
            <w:tcW w:w="1170" w:type="dxa"/>
            <w:vAlign w:val="center"/>
          </w:tcPr>
          <w:p w14:paraId="05551136" w14:textId="69CE2F35" w:rsidR="0021668E" w:rsidRPr="00D03DE3" w:rsidRDefault="0021668E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64.8 (77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31.5)</w:t>
            </w:r>
          </w:p>
        </w:tc>
        <w:tc>
          <w:tcPr>
            <w:tcW w:w="1170" w:type="dxa"/>
            <w:vAlign w:val="center"/>
          </w:tcPr>
          <w:p w14:paraId="2B81EAC2" w14:textId="68D0FCCA" w:rsidR="0021668E" w:rsidRPr="00D03DE3" w:rsidRDefault="0021668E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04.9 (85.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05.4)</w:t>
            </w:r>
          </w:p>
        </w:tc>
        <w:tc>
          <w:tcPr>
            <w:tcW w:w="990" w:type="dxa"/>
            <w:vAlign w:val="center"/>
          </w:tcPr>
          <w:p w14:paraId="3217D969" w14:textId="7B3652F8" w:rsidR="0021668E" w:rsidRPr="00D03DE3" w:rsidRDefault="0021668E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1 (1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8)</w:t>
            </w:r>
          </w:p>
        </w:tc>
        <w:tc>
          <w:tcPr>
            <w:tcW w:w="1080" w:type="dxa"/>
            <w:vAlign w:val="center"/>
          </w:tcPr>
          <w:p w14:paraId="57FC6F2E" w14:textId="74C6790A" w:rsidR="0021668E" w:rsidRPr="00D03DE3" w:rsidRDefault="0021668E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6 (1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4)</w:t>
            </w:r>
          </w:p>
        </w:tc>
        <w:tc>
          <w:tcPr>
            <w:tcW w:w="1080" w:type="dxa"/>
            <w:vAlign w:val="center"/>
          </w:tcPr>
          <w:p w14:paraId="0A420FFB" w14:textId="14A3056C" w:rsidR="0021668E" w:rsidRPr="00D03DE3" w:rsidRDefault="0021668E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5 (1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5.9)</w:t>
            </w:r>
          </w:p>
        </w:tc>
      </w:tr>
      <w:tr w:rsidR="0021668E" w:rsidRPr="00D03DE3" w14:paraId="55D6915F" w14:textId="77777777" w:rsidTr="00A03E0C">
        <w:trPr>
          <w:cantSplit/>
          <w:trHeight w:val="1149"/>
          <w:jc w:val="center"/>
        </w:trPr>
        <w:tc>
          <w:tcPr>
            <w:tcW w:w="1980" w:type="dxa"/>
            <w:vAlign w:val="center"/>
          </w:tcPr>
          <w:p w14:paraId="7815BDE0" w14:textId="77777777" w:rsidR="0021668E" w:rsidRPr="00D03DE3" w:rsidRDefault="0021668E" w:rsidP="0021668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Khorasan–e–</w:t>
            </w:r>
            <w:proofErr w:type="spellStart"/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zavi</w:t>
            </w:r>
            <w:proofErr w:type="spellEnd"/>
          </w:p>
        </w:tc>
        <w:tc>
          <w:tcPr>
            <w:tcW w:w="1170" w:type="dxa"/>
            <w:vAlign w:val="center"/>
          </w:tcPr>
          <w:p w14:paraId="75222718" w14:textId="0A7D00CA" w:rsidR="0021668E" w:rsidRPr="00D03DE3" w:rsidRDefault="0021668E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95.9 (105.7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70.6)</w:t>
            </w:r>
          </w:p>
        </w:tc>
        <w:tc>
          <w:tcPr>
            <w:tcW w:w="1170" w:type="dxa"/>
            <w:vAlign w:val="center"/>
          </w:tcPr>
          <w:p w14:paraId="3A42B323" w14:textId="60209D32" w:rsidR="0021668E" w:rsidRPr="00D03DE3" w:rsidRDefault="0021668E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63.2 (65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93.6)</w:t>
            </w:r>
          </w:p>
        </w:tc>
        <w:tc>
          <w:tcPr>
            <w:tcW w:w="1170" w:type="dxa"/>
            <w:vAlign w:val="center"/>
          </w:tcPr>
          <w:p w14:paraId="2BDF2374" w14:textId="28F39ECB" w:rsidR="0021668E" w:rsidRPr="00D03DE3" w:rsidRDefault="0021668E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26.1 (100.7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53.3)</w:t>
            </w:r>
          </w:p>
        </w:tc>
        <w:tc>
          <w:tcPr>
            <w:tcW w:w="1170" w:type="dxa"/>
            <w:vAlign w:val="center"/>
          </w:tcPr>
          <w:p w14:paraId="2A5FD589" w14:textId="4837CB7F" w:rsidR="0021668E" w:rsidRPr="00D03DE3" w:rsidRDefault="0021668E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8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7)</w:t>
            </w:r>
          </w:p>
        </w:tc>
        <w:tc>
          <w:tcPr>
            <w:tcW w:w="1080" w:type="dxa"/>
            <w:gridSpan w:val="2"/>
            <w:vAlign w:val="center"/>
          </w:tcPr>
          <w:p w14:paraId="398FABAE" w14:textId="09F472D8" w:rsidR="0021668E" w:rsidRPr="00D03DE3" w:rsidRDefault="0021668E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4 (0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6)</w:t>
            </w:r>
          </w:p>
        </w:tc>
        <w:tc>
          <w:tcPr>
            <w:tcW w:w="1170" w:type="dxa"/>
            <w:vAlign w:val="center"/>
          </w:tcPr>
          <w:p w14:paraId="57BA13EB" w14:textId="7FC6A042" w:rsidR="0021668E" w:rsidRPr="00D03DE3" w:rsidRDefault="0021668E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1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7)</w:t>
            </w:r>
          </w:p>
        </w:tc>
        <w:tc>
          <w:tcPr>
            <w:tcW w:w="270" w:type="dxa"/>
            <w:vAlign w:val="center"/>
          </w:tcPr>
          <w:p w14:paraId="189AF2D1" w14:textId="77777777" w:rsidR="0021668E" w:rsidRPr="00D03DE3" w:rsidRDefault="0021668E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B620A9B" w14:textId="2F2DC2F0" w:rsidR="0021668E" w:rsidRPr="00D03DE3" w:rsidRDefault="0021668E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64.6 (88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10.7)</w:t>
            </w:r>
          </w:p>
        </w:tc>
        <w:tc>
          <w:tcPr>
            <w:tcW w:w="1170" w:type="dxa"/>
            <w:vAlign w:val="center"/>
          </w:tcPr>
          <w:p w14:paraId="4B3D8525" w14:textId="4C339180" w:rsidR="0021668E" w:rsidRPr="00D03DE3" w:rsidRDefault="0021668E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51.6 (78.7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09.6)</w:t>
            </w:r>
          </w:p>
        </w:tc>
        <w:tc>
          <w:tcPr>
            <w:tcW w:w="1170" w:type="dxa"/>
            <w:vAlign w:val="center"/>
          </w:tcPr>
          <w:p w14:paraId="1229B60F" w14:textId="4F50BB6E" w:rsidR="0021668E" w:rsidRPr="00D03DE3" w:rsidRDefault="0021668E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78.1 (76.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50.6)</w:t>
            </w:r>
          </w:p>
        </w:tc>
        <w:tc>
          <w:tcPr>
            <w:tcW w:w="990" w:type="dxa"/>
            <w:vAlign w:val="center"/>
          </w:tcPr>
          <w:p w14:paraId="653A1A37" w14:textId="332E51CE" w:rsidR="0021668E" w:rsidRPr="00D03DE3" w:rsidRDefault="0021668E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8 (1.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2)</w:t>
            </w:r>
          </w:p>
        </w:tc>
        <w:tc>
          <w:tcPr>
            <w:tcW w:w="1080" w:type="dxa"/>
            <w:vAlign w:val="center"/>
          </w:tcPr>
          <w:p w14:paraId="010C95BD" w14:textId="43951CC9" w:rsidR="0021668E" w:rsidRPr="00D03DE3" w:rsidRDefault="0021668E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5 (1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9)</w:t>
            </w:r>
          </w:p>
        </w:tc>
        <w:tc>
          <w:tcPr>
            <w:tcW w:w="1080" w:type="dxa"/>
            <w:vAlign w:val="center"/>
          </w:tcPr>
          <w:p w14:paraId="5AD91A66" w14:textId="61F77902" w:rsidR="0021668E" w:rsidRPr="00D03DE3" w:rsidRDefault="0021668E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1 (1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5.1)</w:t>
            </w:r>
          </w:p>
        </w:tc>
      </w:tr>
      <w:tr w:rsidR="00804602" w:rsidRPr="00D03DE3" w14:paraId="58F76D3E" w14:textId="77777777" w:rsidTr="00A03E0C">
        <w:trPr>
          <w:cantSplit/>
          <w:trHeight w:val="1046"/>
          <w:jc w:val="center"/>
        </w:trPr>
        <w:tc>
          <w:tcPr>
            <w:tcW w:w="1980" w:type="dxa"/>
            <w:vAlign w:val="center"/>
          </w:tcPr>
          <w:p w14:paraId="2393D868" w14:textId="77777777" w:rsidR="00804602" w:rsidRPr="00D03DE3" w:rsidRDefault="00804602" w:rsidP="00804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huzestan</w:t>
            </w:r>
          </w:p>
        </w:tc>
        <w:tc>
          <w:tcPr>
            <w:tcW w:w="1170" w:type="dxa"/>
            <w:vAlign w:val="center"/>
          </w:tcPr>
          <w:p w14:paraId="79E1E106" w14:textId="4D9168E9" w:rsidR="00804602" w:rsidRPr="00D03DE3" w:rsidRDefault="00804602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31.6 (96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78.2)</w:t>
            </w:r>
          </w:p>
        </w:tc>
        <w:tc>
          <w:tcPr>
            <w:tcW w:w="1170" w:type="dxa"/>
            <w:vAlign w:val="center"/>
          </w:tcPr>
          <w:p w14:paraId="69829BD0" w14:textId="6C0E3C82" w:rsidR="00804602" w:rsidRPr="00D03DE3" w:rsidRDefault="00804602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11</w:t>
            </w:r>
            <w:r w:rsidR="00873ECF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 xml:space="preserve"> (67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75)</w:t>
            </w:r>
          </w:p>
        </w:tc>
        <w:tc>
          <w:tcPr>
            <w:tcW w:w="1170" w:type="dxa"/>
            <w:vAlign w:val="center"/>
          </w:tcPr>
          <w:p w14:paraId="52A0657C" w14:textId="64ADE3D4" w:rsidR="00804602" w:rsidRPr="00D03DE3" w:rsidRDefault="00804602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50.7 (96.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26.6)</w:t>
            </w:r>
          </w:p>
        </w:tc>
        <w:tc>
          <w:tcPr>
            <w:tcW w:w="1170" w:type="dxa"/>
            <w:vAlign w:val="center"/>
          </w:tcPr>
          <w:p w14:paraId="6E62279A" w14:textId="6650E912" w:rsidR="00804602" w:rsidRPr="00D03DE3" w:rsidRDefault="00804602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3 (0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9)</w:t>
            </w:r>
          </w:p>
        </w:tc>
        <w:tc>
          <w:tcPr>
            <w:tcW w:w="1080" w:type="dxa"/>
            <w:gridSpan w:val="2"/>
            <w:vAlign w:val="center"/>
          </w:tcPr>
          <w:p w14:paraId="46962BD1" w14:textId="298D8B76" w:rsidR="00804602" w:rsidRPr="00D03DE3" w:rsidRDefault="00804602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1 (0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8)</w:t>
            </w:r>
          </w:p>
        </w:tc>
        <w:tc>
          <w:tcPr>
            <w:tcW w:w="1170" w:type="dxa"/>
            <w:vAlign w:val="center"/>
          </w:tcPr>
          <w:p w14:paraId="0A1BC7EC" w14:textId="4E7BE71A" w:rsidR="00804602" w:rsidRPr="00D03DE3" w:rsidRDefault="00804602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5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5)</w:t>
            </w:r>
          </w:p>
        </w:tc>
        <w:tc>
          <w:tcPr>
            <w:tcW w:w="270" w:type="dxa"/>
            <w:vAlign w:val="center"/>
          </w:tcPr>
          <w:p w14:paraId="66D157CA" w14:textId="77777777" w:rsidR="00804602" w:rsidRPr="00D03DE3" w:rsidRDefault="00804602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821BCEC" w14:textId="60DE6738" w:rsidR="00804602" w:rsidRPr="00D03DE3" w:rsidRDefault="00804602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47.7 (87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83.2)</w:t>
            </w:r>
          </w:p>
        </w:tc>
        <w:tc>
          <w:tcPr>
            <w:tcW w:w="1170" w:type="dxa"/>
            <w:vAlign w:val="center"/>
          </w:tcPr>
          <w:p w14:paraId="115969BA" w14:textId="37FBDB73" w:rsidR="00804602" w:rsidRPr="00D03DE3" w:rsidRDefault="00804602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37.2 (80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78.8)</w:t>
            </w:r>
          </w:p>
        </w:tc>
        <w:tc>
          <w:tcPr>
            <w:tcW w:w="1170" w:type="dxa"/>
            <w:vAlign w:val="center"/>
          </w:tcPr>
          <w:p w14:paraId="2E39BCB1" w14:textId="35A9BE10" w:rsidR="00804602" w:rsidRPr="00D03DE3" w:rsidRDefault="00804602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58.3 (77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14)</w:t>
            </w:r>
          </w:p>
        </w:tc>
        <w:tc>
          <w:tcPr>
            <w:tcW w:w="990" w:type="dxa"/>
            <w:vAlign w:val="center"/>
          </w:tcPr>
          <w:p w14:paraId="7808AE03" w14:textId="69454173" w:rsidR="00804602" w:rsidRPr="00D03DE3" w:rsidRDefault="00804602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6 (1.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9)</w:t>
            </w:r>
          </w:p>
        </w:tc>
        <w:tc>
          <w:tcPr>
            <w:tcW w:w="1080" w:type="dxa"/>
            <w:vAlign w:val="center"/>
          </w:tcPr>
          <w:p w14:paraId="00088F85" w14:textId="360E2C3B" w:rsidR="00804602" w:rsidRPr="00D03DE3" w:rsidRDefault="00804602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3 (1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6)</w:t>
            </w:r>
          </w:p>
        </w:tc>
        <w:tc>
          <w:tcPr>
            <w:tcW w:w="1080" w:type="dxa"/>
            <w:vAlign w:val="center"/>
          </w:tcPr>
          <w:p w14:paraId="6376A07B" w14:textId="660C05E7" w:rsidR="00804602" w:rsidRPr="00D03DE3" w:rsidRDefault="00804602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9 (1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6)</w:t>
            </w:r>
          </w:p>
        </w:tc>
      </w:tr>
      <w:tr w:rsidR="00804602" w:rsidRPr="00D03DE3" w14:paraId="3EAF3FCE" w14:textId="77777777" w:rsidTr="00A03E0C">
        <w:trPr>
          <w:cantSplit/>
          <w:trHeight w:val="876"/>
          <w:jc w:val="center"/>
        </w:trPr>
        <w:tc>
          <w:tcPr>
            <w:tcW w:w="1980" w:type="dxa"/>
            <w:vAlign w:val="center"/>
          </w:tcPr>
          <w:p w14:paraId="2726D3D8" w14:textId="77777777" w:rsidR="00804602" w:rsidRPr="00D03DE3" w:rsidRDefault="00804602" w:rsidP="00804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ohgiluyeh</w:t>
            </w:r>
            <w:proofErr w:type="spellEnd"/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nd Boyer–Ahmad</w:t>
            </w:r>
          </w:p>
        </w:tc>
        <w:tc>
          <w:tcPr>
            <w:tcW w:w="1170" w:type="dxa"/>
            <w:vAlign w:val="center"/>
          </w:tcPr>
          <w:p w14:paraId="1799C3A9" w14:textId="4221A16A" w:rsidR="00804602" w:rsidRPr="00D03DE3" w:rsidRDefault="00804602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49.4 (92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10.6)</w:t>
            </w:r>
          </w:p>
        </w:tc>
        <w:tc>
          <w:tcPr>
            <w:tcW w:w="1170" w:type="dxa"/>
            <w:vAlign w:val="center"/>
          </w:tcPr>
          <w:p w14:paraId="00F3FB19" w14:textId="18241818" w:rsidR="00804602" w:rsidRPr="00D03DE3" w:rsidRDefault="00804602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17.7 (54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08)</w:t>
            </w:r>
          </w:p>
        </w:tc>
        <w:tc>
          <w:tcPr>
            <w:tcW w:w="1170" w:type="dxa"/>
            <w:vAlign w:val="center"/>
          </w:tcPr>
          <w:p w14:paraId="2AF49340" w14:textId="5CCCCA0B" w:rsidR="00804602" w:rsidRPr="00D03DE3" w:rsidRDefault="00804602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78.3 (90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80.8)</w:t>
            </w:r>
          </w:p>
        </w:tc>
        <w:tc>
          <w:tcPr>
            <w:tcW w:w="1170" w:type="dxa"/>
            <w:vAlign w:val="center"/>
          </w:tcPr>
          <w:p w14:paraId="03C1B554" w14:textId="5B0C56D8" w:rsidR="00804602" w:rsidRPr="00D03DE3" w:rsidRDefault="00804602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5 (0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2)</w:t>
            </w:r>
          </w:p>
        </w:tc>
        <w:tc>
          <w:tcPr>
            <w:tcW w:w="1080" w:type="dxa"/>
            <w:gridSpan w:val="2"/>
            <w:vAlign w:val="center"/>
          </w:tcPr>
          <w:p w14:paraId="39560389" w14:textId="733D03C8" w:rsidR="00804602" w:rsidRPr="00D03DE3" w:rsidRDefault="00804602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1 (0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1)</w:t>
            </w:r>
          </w:p>
        </w:tc>
        <w:tc>
          <w:tcPr>
            <w:tcW w:w="1170" w:type="dxa"/>
            <w:vAlign w:val="center"/>
          </w:tcPr>
          <w:p w14:paraId="33D280D0" w14:textId="1CCC8747" w:rsidR="00804602" w:rsidRPr="00D03DE3" w:rsidRDefault="00804602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8 (0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)</w:t>
            </w:r>
          </w:p>
        </w:tc>
        <w:tc>
          <w:tcPr>
            <w:tcW w:w="270" w:type="dxa"/>
            <w:vAlign w:val="center"/>
          </w:tcPr>
          <w:p w14:paraId="2DA48C39" w14:textId="77777777" w:rsidR="00804602" w:rsidRPr="00D03DE3" w:rsidRDefault="00804602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CA42653" w14:textId="3E9D2429" w:rsidR="00804602" w:rsidRPr="00D03DE3" w:rsidRDefault="00804602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50.8 (81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97.8)</w:t>
            </w:r>
          </w:p>
        </w:tc>
        <w:tc>
          <w:tcPr>
            <w:tcW w:w="1170" w:type="dxa"/>
            <w:vAlign w:val="center"/>
          </w:tcPr>
          <w:p w14:paraId="605EF9CB" w14:textId="4CB57C96" w:rsidR="00804602" w:rsidRPr="00D03DE3" w:rsidRDefault="00804602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30.4 (78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78.9)</w:t>
            </w:r>
          </w:p>
        </w:tc>
        <w:tc>
          <w:tcPr>
            <w:tcW w:w="1170" w:type="dxa"/>
            <w:vAlign w:val="center"/>
          </w:tcPr>
          <w:p w14:paraId="36A1D111" w14:textId="73850B1D" w:rsidR="00804602" w:rsidRPr="00D03DE3" w:rsidRDefault="00804602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70.3 (71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47.5)</w:t>
            </w:r>
          </w:p>
        </w:tc>
        <w:tc>
          <w:tcPr>
            <w:tcW w:w="990" w:type="dxa"/>
            <w:vAlign w:val="center"/>
          </w:tcPr>
          <w:p w14:paraId="78DE375D" w14:textId="228B5CE5" w:rsidR="00804602" w:rsidRPr="00D03DE3" w:rsidRDefault="00804602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2 (1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9)</w:t>
            </w:r>
          </w:p>
        </w:tc>
        <w:tc>
          <w:tcPr>
            <w:tcW w:w="1080" w:type="dxa"/>
            <w:vAlign w:val="center"/>
          </w:tcPr>
          <w:p w14:paraId="7FFEE1D8" w14:textId="1FF895F4" w:rsidR="00804602" w:rsidRPr="00D03DE3" w:rsidRDefault="00804602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6 (1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1)</w:t>
            </w:r>
          </w:p>
        </w:tc>
        <w:tc>
          <w:tcPr>
            <w:tcW w:w="1080" w:type="dxa"/>
            <w:vAlign w:val="center"/>
          </w:tcPr>
          <w:p w14:paraId="702B0D6F" w14:textId="1A873BAE" w:rsidR="00804602" w:rsidRPr="00D03DE3" w:rsidRDefault="00804602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7 (1.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6.2)</w:t>
            </w:r>
          </w:p>
        </w:tc>
      </w:tr>
      <w:tr w:rsidR="00FA70E4" w:rsidRPr="00D03DE3" w14:paraId="23AC85AE" w14:textId="77777777" w:rsidTr="00A03E0C">
        <w:trPr>
          <w:cantSplit/>
          <w:trHeight w:val="1102"/>
          <w:jc w:val="center"/>
        </w:trPr>
        <w:tc>
          <w:tcPr>
            <w:tcW w:w="1980" w:type="dxa"/>
            <w:vAlign w:val="center"/>
          </w:tcPr>
          <w:p w14:paraId="642F8BA3" w14:textId="77777777" w:rsidR="00FA70E4" w:rsidRPr="00D03DE3" w:rsidRDefault="00FA70E4" w:rsidP="00FA70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urdistan</w:t>
            </w:r>
          </w:p>
        </w:tc>
        <w:tc>
          <w:tcPr>
            <w:tcW w:w="1170" w:type="dxa"/>
            <w:vAlign w:val="center"/>
          </w:tcPr>
          <w:p w14:paraId="0F0CE933" w14:textId="6C517098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98.1 (10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86.1)</w:t>
            </w:r>
          </w:p>
        </w:tc>
        <w:tc>
          <w:tcPr>
            <w:tcW w:w="1170" w:type="dxa"/>
            <w:vAlign w:val="center"/>
          </w:tcPr>
          <w:p w14:paraId="7D5AFC1A" w14:textId="00C32D5F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71</w:t>
            </w:r>
            <w:r w:rsidR="00873ECF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 xml:space="preserve"> (60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39.3)</w:t>
            </w:r>
          </w:p>
        </w:tc>
        <w:tc>
          <w:tcPr>
            <w:tcW w:w="1170" w:type="dxa"/>
            <w:vAlign w:val="center"/>
          </w:tcPr>
          <w:p w14:paraId="26866297" w14:textId="34FEA557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21.5 (100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54)</w:t>
            </w:r>
          </w:p>
        </w:tc>
        <w:tc>
          <w:tcPr>
            <w:tcW w:w="1170" w:type="dxa"/>
            <w:vAlign w:val="center"/>
          </w:tcPr>
          <w:p w14:paraId="0C80F920" w14:textId="7E1557D4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9 (1</w:t>
            </w:r>
            <w:r w:rsidR="00873ECF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9)</w:t>
            </w:r>
          </w:p>
        </w:tc>
        <w:tc>
          <w:tcPr>
            <w:tcW w:w="1080" w:type="dxa"/>
            <w:gridSpan w:val="2"/>
            <w:vAlign w:val="center"/>
          </w:tcPr>
          <w:p w14:paraId="4AE1F1ED" w14:textId="49790BBF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5 (0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2)</w:t>
            </w:r>
          </w:p>
        </w:tc>
        <w:tc>
          <w:tcPr>
            <w:tcW w:w="1170" w:type="dxa"/>
            <w:vAlign w:val="center"/>
          </w:tcPr>
          <w:p w14:paraId="590AFEDE" w14:textId="60D556CE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1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7)</w:t>
            </w:r>
          </w:p>
        </w:tc>
        <w:tc>
          <w:tcPr>
            <w:tcW w:w="270" w:type="dxa"/>
            <w:vAlign w:val="center"/>
          </w:tcPr>
          <w:p w14:paraId="15E06876" w14:textId="77777777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D143A3A" w14:textId="2B0EE8BC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50.7 (81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92)</w:t>
            </w:r>
          </w:p>
        </w:tc>
        <w:tc>
          <w:tcPr>
            <w:tcW w:w="1170" w:type="dxa"/>
            <w:vAlign w:val="center"/>
          </w:tcPr>
          <w:p w14:paraId="6C0AA839" w14:textId="754A03DF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40.4 (71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90)</w:t>
            </w:r>
          </w:p>
        </w:tc>
        <w:tc>
          <w:tcPr>
            <w:tcW w:w="1170" w:type="dxa"/>
            <w:vAlign w:val="center"/>
          </w:tcPr>
          <w:p w14:paraId="6FE474C9" w14:textId="54306BDE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60.9 (75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25.3)</w:t>
            </w:r>
          </w:p>
        </w:tc>
        <w:tc>
          <w:tcPr>
            <w:tcW w:w="990" w:type="dxa"/>
            <w:vAlign w:val="center"/>
          </w:tcPr>
          <w:p w14:paraId="2A613A62" w14:textId="0462730A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5 (1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7)</w:t>
            </w:r>
          </w:p>
        </w:tc>
        <w:tc>
          <w:tcPr>
            <w:tcW w:w="1080" w:type="dxa"/>
            <w:vAlign w:val="center"/>
          </w:tcPr>
          <w:p w14:paraId="6F0982B6" w14:textId="7749BDFD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2 (1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5)</w:t>
            </w:r>
          </w:p>
        </w:tc>
        <w:tc>
          <w:tcPr>
            <w:tcW w:w="1080" w:type="dxa"/>
            <w:vAlign w:val="center"/>
          </w:tcPr>
          <w:p w14:paraId="5AE87A66" w14:textId="26534186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8 (1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5)</w:t>
            </w:r>
          </w:p>
        </w:tc>
      </w:tr>
      <w:tr w:rsidR="00FA70E4" w:rsidRPr="00D03DE3" w14:paraId="075DB05F" w14:textId="77777777" w:rsidTr="00A03E0C">
        <w:trPr>
          <w:cantSplit/>
          <w:trHeight w:val="942"/>
          <w:jc w:val="center"/>
        </w:trPr>
        <w:tc>
          <w:tcPr>
            <w:tcW w:w="1980" w:type="dxa"/>
            <w:vAlign w:val="center"/>
          </w:tcPr>
          <w:p w14:paraId="2C9129E5" w14:textId="77777777" w:rsidR="00FA70E4" w:rsidRPr="00D03DE3" w:rsidRDefault="00FA70E4" w:rsidP="00FA70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restan</w:t>
            </w:r>
          </w:p>
        </w:tc>
        <w:tc>
          <w:tcPr>
            <w:tcW w:w="1170" w:type="dxa"/>
            <w:vAlign w:val="center"/>
          </w:tcPr>
          <w:p w14:paraId="58010D2F" w14:textId="65816D9A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68.9 (93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38.3)</w:t>
            </w:r>
          </w:p>
        </w:tc>
        <w:tc>
          <w:tcPr>
            <w:tcW w:w="1170" w:type="dxa"/>
            <w:vAlign w:val="center"/>
          </w:tcPr>
          <w:p w14:paraId="3B63997E" w14:textId="60387649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38.2 (61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52.1)</w:t>
            </w:r>
          </w:p>
        </w:tc>
        <w:tc>
          <w:tcPr>
            <w:tcW w:w="1170" w:type="dxa"/>
            <w:vAlign w:val="center"/>
          </w:tcPr>
          <w:p w14:paraId="7704534F" w14:textId="403642B5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95.6 (94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11.4)</w:t>
            </w:r>
          </w:p>
        </w:tc>
        <w:tc>
          <w:tcPr>
            <w:tcW w:w="1170" w:type="dxa"/>
            <w:vAlign w:val="center"/>
          </w:tcPr>
          <w:p w14:paraId="7BFCE40C" w14:textId="1D0A35E1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7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5)</w:t>
            </w:r>
          </w:p>
        </w:tc>
        <w:tc>
          <w:tcPr>
            <w:tcW w:w="1080" w:type="dxa"/>
            <w:gridSpan w:val="2"/>
            <w:vAlign w:val="center"/>
          </w:tcPr>
          <w:p w14:paraId="2FC5A55C" w14:textId="41687B19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3 (0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5)</w:t>
            </w:r>
          </w:p>
        </w:tc>
        <w:tc>
          <w:tcPr>
            <w:tcW w:w="1170" w:type="dxa"/>
            <w:vAlign w:val="center"/>
          </w:tcPr>
          <w:p w14:paraId="4C657DC8" w14:textId="2AFDAAA1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876C47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 xml:space="preserve">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4)</w:t>
            </w:r>
          </w:p>
        </w:tc>
        <w:tc>
          <w:tcPr>
            <w:tcW w:w="270" w:type="dxa"/>
            <w:vAlign w:val="center"/>
          </w:tcPr>
          <w:p w14:paraId="6C9746CF" w14:textId="77777777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2845549" w14:textId="51A43BF2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53.4 (77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05.4)</w:t>
            </w:r>
          </w:p>
        </w:tc>
        <w:tc>
          <w:tcPr>
            <w:tcW w:w="1170" w:type="dxa"/>
            <w:vAlign w:val="center"/>
          </w:tcPr>
          <w:p w14:paraId="29C87C28" w14:textId="274EBD14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36.1 (63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92.9)</w:t>
            </w:r>
          </w:p>
        </w:tc>
        <w:tc>
          <w:tcPr>
            <w:tcW w:w="1170" w:type="dxa"/>
            <w:vAlign w:val="center"/>
          </w:tcPr>
          <w:p w14:paraId="0B4FCB93" w14:textId="46735062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71.6 (73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54.5)</w:t>
            </w:r>
          </w:p>
        </w:tc>
        <w:tc>
          <w:tcPr>
            <w:tcW w:w="990" w:type="dxa"/>
            <w:vAlign w:val="center"/>
          </w:tcPr>
          <w:p w14:paraId="0F4183FF" w14:textId="2E8404E9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8 (1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4)</w:t>
            </w:r>
          </w:p>
        </w:tc>
        <w:tc>
          <w:tcPr>
            <w:tcW w:w="1080" w:type="dxa"/>
            <w:vAlign w:val="center"/>
          </w:tcPr>
          <w:p w14:paraId="5F718CF3" w14:textId="0B4F3D2C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4 (1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9)</w:t>
            </w:r>
          </w:p>
        </w:tc>
        <w:tc>
          <w:tcPr>
            <w:tcW w:w="1080" w:type="dxa"/>
            <w:vAlign w:val="center"/>
          </w:tcPr>
          <w:p w14:paraId="223932C7" w14:textId="30C7F875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3 (1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5.5)</w:t>
            </w:r>
          </w:p>
        </w:tc>
      </w:tr>
      <w:tr w:rsidR="00FA70E4" w:rsidRPr="00D03DE3" w14:paraId="45CB4F9D" w14:textId="77777777" w:rsidTr="00A03E0C">
        <w:trPr>
          <w:cantSplit/>
          <w:trHeight w:val="1130"/>
          <w:jc w:val="center"/>
        </w:trPr>
        <w:tc>
          <w:tcPr>
            <w:tcW w:w="1980" w:type="dxa"/>
            <w:vAlign w:val="center"/>
          </w:tcPr>
          <w:p w14:paraId="3043E934" w14:textId="77777777" w:rsidR="00FA70E4" w:rsidRPr="00D03DE3" w:rsidRDefault="00FA70E4" w:rsidP="00FA70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kazi</w:t>
            </w:r>
            <w:proofErr w:type="spellEnd"/>
          </w:p>
        </w:tc>
        <w:tc>
          <w:tcPr>
            <w:tcW w:w="1170" w:type="dxa"/>
            <w:vAlign w:val="center"/>
          </w:tcPr>
          <w:p w14:paraId="38564EAD" w14:textId="6C1772AD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36.9 (104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35.1)</w:t>
            </w:r>
          </w:p>
        </w:tc>
        <w:tc>
          <w:tcPr>
            <w:tcW w:w="1170" w:type="dxa"/>
            <w:vAlign w:val="center"/>
          </w:tcPr>
          <w:p w14:paraId="62151411" w14:textId="79A045A8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01.5 (69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51.5)</w:t>
            </w:r>
          </w:p>
        </w:tc>
        <w:tc>
          <w:tcPr>
            <w:tcW w:w="1170" w:type="dxa"/>
            <w:vAlign w:val="center"/>
          </w:tcPr>
          <w:p w14:paraId="5DAFCC7B" w14:textId="6C1F1B82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70.9 (101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26.9)</w:t>
            </w:r>
          </w:p>
        </w:tc>
        <w:tc>
          <w:tcPr>
            <w:tcW w:w="1170" w:type="dxa"/>
            <w:vAlign w:val="center"/>
          </w:tcPr>
          <w:p w14:paraId="3C4471A3" w14:textId="47875B4B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3 (1</w:t>
            </w:r>
            <w:r w:rsidR="00873ECF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7)</w:t>
            </w:r>
          </w:p>
        </w:tc>
        <w:tc>
          <w:tcPr>
            <w:tcW w:w="1080" w:type="dxa"/>
            <w:gridSpan w:val="2"/>
            <w:vAlign w:val="center"/>
          </w:tcPr>
          <w:p w14:paraId="28C843B9" w14:textId="022E9CF4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9 (0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4)</w:t>
            </w:r>
          </w:p>
        </w:tc>
        <w:tc>
          <w:tcPr>
            <w:tcW w:w="1170" w:type="dxa"/>
            <w:vAlign w:val="center"/>
          </w:tcPr>
          <w:p w14:paraId="25DACAF4" w14:textId="4D9A5A2E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6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6)</w:t>
            </w:r>
          </w:p>
        </w:tc>
        <w:tc>
          <w:tcPr>
            <w:tcW w:w="270" w:type="dxa"/>
            <w:vAlign w:val="center"/>
          </w:tcPr>
          <w:p w14:paraId="55A8B5B3" w14:textId="77777777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44F83AC" w14:textId="6752CC55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88.8 (77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53.7)</w:t>
            </w:r>
          </w:p>
        </w:tc>
        <w:tc>
          <w:tcPr>
            <w:tcW w:w="1170" w:type="dxa"/>
            <w:vAlign w:val="center"/>
          </w:tcPr>
          <w:p w14:paraId="397B29B0" w14:textId="391BB78E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69.4 (70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34.6)</w:t>
            </w:r>
          </w:p>
        </w:tc>
        <w:tc>
          <w:tcPr>
            <w:tcW w:w="1170" w:type="dxa"/>
            <w:vAlign w:val="center"/>
          </w:tcPr>
          <w:p w14:paraId="44FB145D" w14:textId="59757F3D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08.1 (69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13.1)</w:t>
            </w:r>
          </w:p>
        </w:tc>
        <w:tc>
          <w:tcPr>
            <w:tcW w:w="990" w:type="dxa"/>
            <w:vAlign w:val="center"/>
          </w:tcPr>
          <w:p w14:paraId="6F48FBF0" w14:textId="75B8AC87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4 (1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5.4)</w:t>
            </w:r>
          </w:p>
        </w:tc>
        <w:tc>
          <w:tcPr>
            <w:tcW w:w="1080" w:type="dxa"/>
            <w:vAlign w:val="center"/>
          </w:tcPr>
          <w:p w14:paraId="5DF62351" w14:textId="7BC39634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9 (1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8)</w:t>
            </w:r>
          </w:p>
        </w:tc>
        <w:tc>
          <w:tcPr>
            <w:tcW w:w="1080" w:type="dxa"/>
            <w:vAlign w:val="center"/>
          </w:tcPr>
          <w:p w14:paraId="46B5C174" w14:textId="01A4EB33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9 (1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6.7)</w:t>
            </w:r>
          </w:p>
        </w:tc>
      </w:tr>
      <w:tr w:rsidR="00FA70E4" w:rsidRPr="00D03DE3" w14:paraId="50784CB3" w14:textId="77777777" w:rsidTr="00A03E0C">
        <w:trPr>
          <w:cantSplit/>
          <w:trHeight w:val="914"/>
          <w:jc w:val="center"/>
        </w:trPr>
        <w:tc>
          <w:tcPr>
            <w:tcW w:w="1980" w:type="dxa"/>
            <w:vAlign w:val="center"/>
          </w:tcPr>
          <w:p w14:paraId="23BA1706" w14:textId="77777777" w:rsidR="00FA70E4" w:rsidRPr="00D03DE3" w:rsidRDefault="00FA70E4" w:rsidP="00FA70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zandaran</w:t>
            </w:r>
          </w:p>
        </w:tc>
        <w:tc>
          <w:tcPr>
            <w:tcW w:w="1170" w:type="dxa"/>
            <w:vAlign w:val="center"/>
          </w:tcPr>
          <w:p w14:paraId="3512049E" w14:textId="57F80D79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30.1 (91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68.3)</w:t>
            </w:r>
          </w:p>
        </w:tc>
        <w:tc>
          <w:tcPr>
            <w:tcW w:w="1170" w:type="dxa"/>
            <w:vAlign w:val="center"/>
          </w:tcPr>
          <w:p w14:paraId="0F47E729" w14:textId="78E24B72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12.8 (64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80)</w:t>
            </w:r>
          </w:p>
        </w:tc>
        <w:tc>
          <w:tcPr>
            <w:tcW w:w="1170" w:type="dxa"/>
            <w:vAlign w:val="center"/>
          </w:tcPr>
          <w:p w14:paraId="547BC77E" w14:textId="5CD73C29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47 (91.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10.4)</w:t>
            </w:r>
          </w:p>
        </w:tc>
        <w:tc>
          <w:tcPr>
            <w:tcW w:w="1170" w:type="dxa"/>
            <w:vAlign w:val="center"/>
          </w:tcPr>
          <w:p w14:paraId="2BA0FE12" w14:textId="552CA786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5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2)</w:t>
            </w:r>
          </w:p>
        </w:tc>
        <w:tc>
          <w:tcPr>
            <w:tcW w:w="1080" w:type="dxa"/>
            <w:gridSpan w:val="2"/>
            <w:vAlign w:val="center"/>
          </w:tcPr>
          <w:p w14:paraId="5A3FD573" w14:textId="4DB64798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3 (0.7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2)</w:t>
            </w:r>
          </w:p>
        </w:tc>
        <w:tc>
          <w:tcPr>
            <w:tcW w:w="1170" w:type="dxa"/>
            <w:vAlign w:val="center"/>
          </w:tcPr>
          <w:p w14:paraId="5DEC7F9B" w14:textId="52101A5E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8 (1</w:t>
            </w:r>
            <w:r w:rsidR="00873ECF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8)</w:t>
            </w:r>
          </w:p>
        </w:tc>
        <w:tc>
          <w:tcPr>
            <w:tcW w:w="270" w:type="dxa"/>
            <w:vAlign w:val="center"/>
          </w:tcPr>
          <w:p w14:paraId="54E84D8D" w14:textId="77777777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EF3F7CE" w14:textId="2DAA7D4C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46.9 (77.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89.3)</w:t>
            </w:r>
          </w:p>
        </w:tc>
        <w:tc>
          <w:tcPr>
            <w:tcW w:w="1170" w:type="dxa"/>
            <w:vAlign w:val="center"/>
          </w:tcPr>
          <w:p w14:paraId="20769505" w14:textId="0439E854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38 (70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84.3)</w:t>
            </w:r>
          </w:p>
        </w:tc>
        <w:tc>
          <w:tcPr>
            <w:tcW w:w="1170" w:type="dxa"/>
            <w:vAlign w:val="center"/>
          </w:tcPr>
          <w:p w14:paraId="003FABF9" w14:textId="5F7BA8FB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55.9 (6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20.1)</w:t>
            </w:r>
          </w:p>
        </w:tc>
        <w:tc>
          <w:tcPr>
            <w:tcW w:w="990" w:type="dxa"/>
            <w:vAlign w:val="center"/>
          </w:tcPr>
          <w:p w14:paraId="25B52A0E" w14:textId="1905CE7F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4 (1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5)</w:t>
            </w:r>
          </w:p>
        </w:tc>
        <w:tc>
          <w:tcPr>
            <w:tcW w:w="1080" w:type="dxa"/>
            <w:vAlign w:val="center"/>
          </w:tcPr>
          <w:p w14:paraId="321B1036" w14:textId="4CE3DC44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9 (1.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7)</w:t>
            </w:r>
          </w:p>
        </w:tc>
        <w:tc>
          <w:tcPr>
            <w:tcW w:w="1080" w:type="dxa"/>
            <w:vAlign w:val="center"/>
          </w:tcPr>
          <w:p w14:paraId="5349C786" w14:textId="1B279A79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8 (1.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6)</w:t>
            </w:r>
          </w:p>
        </w:tc>
      </w:tr>
      <w:tr w:rsidR="00FA70E4" w:rsidRPr="00D03DE3" w14:paraId="456B53F8" w14:textId="77777777" w:rsidTr="00A03E0C">
        <w:trPr>
          <w:cantSplit/>
          <w:trHeight w:val="848"/>
          <w:jc w:val="center"/>
        </w:trPr>
        <w:tc>
          <w:tcPr>
            <w:tcW w:w="1980" w:type="dxa"/>
            <w:vAlign w:val="center"/>
          </w:tcPr>
          <w:p w14:paraId="322353E2" w14:textId="77777777" w:rsidR="00FA70E4" w:rsidRPr="00D03DE3" w:rsidRDefault="00FA70E4" w:rsidP="00FA70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North Khorasan</w:t>
            </w:r>
          </w:p>
        </w:tc>
        <w:tc>
          <w:tcPr>
            <w:tcW w:w="1170" w:type="dxa"/>
            <w:vAlign w:val="center"/>
          </w:tcPr>
          <w:p w14:paraId="1055CB50" w14:textId="7D542385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55.8 (94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34.6)</w:t>
            </w:r>
          </w:p>
        </w:tc>
        <w:tc>
          <w:tcPr>
            <w:tcW w:w="1170" w:type="dxa"/>
            <w:vAlign w:val="center"/>
          </w:tcPr>
          <w:p w14:paraId="4665771B" w14:textId="79DEE1D1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36.1 (61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67.5)</w:t>
            </w:r>
          </w:p>
        </w:tc>
        <w:tc>
          <w:tcPr>
            <w:tcW w:w="1170" w:type="dxa"/>
            <w:vAlign w:val="center"/>
          </w:tcPr>
          <w:p w14:paraId="3D9725BE" w14:textId="2AA6C8F9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73.7 (94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02.8)</w:t>
            </w:r>
          </w:p>
        </w:tc>
        <w:tc>
          <w:tcPr>
            <w:tcW w:w="1170" w:type="dxa"/>
            <w:vAlign w:val="center"/>
          </w:tcPr>
          <w:p w14:paraId="6A8FC92E" w14:textId="44598898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4 (0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2)</w:t>
            </w:r>
          </w:p>
        </w:tc>
        <w:tc>
          <w:tcPr>
            <w:tcW w:w="1080" w:type="dxa"/>
            <w:gridSpan w:val="2"/>
            <w:vAlign w:val="center"/>
          </w:tcPr>
          <w:p w14:paraId="2925DDC7" w14:textId="7B02287B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2 (0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3)</w:t>
            </w:r>
          </w:p>
        </w:tc>
        <w:tc>
          <w:tcPr>
            <w:tcW w:w="1170" w:type="dxa"/>
            <w:vAlign w:val="center"/>
          </w:tcPr>
          <w:p w14:paraId="2CB9DCA2" w14:textId="258BA42D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6 (0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8)</w:t>
            </w:r>
          </w:p>
        </w:tc>
        <w:tc>
          <w:tcPr>
            <w:tcW w:w="270" w:type="dxa"/>
            <w:vAlign w:val="center"/>
          </w:tcPr>
          <w:p w14:paraId="7151F54F" w14:textId="77777777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03CDC52" w14:textId="479CA911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50 (90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84.2)</w:t>
            </w:r>
          </w:p>
        </w:tc>
        <w:tc>
          <w:tcPr>
            <w:tcW w:w="1170" w:type="dxa"/>
            <w:vAlign w:val="center"/>
          </w:tcPr>
          <w:p w14:paraId="69DD231B" w14:textId="341058CC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49.4 (81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95.2)</w:t>
            </w:r>
          </w:p>
        </w:tc>
        <w:tc>
          <w:tcPr>
            <w:tcW w:w="1170" w:type="dxa"/>
            <w:vAlign w:val="center"/>
          </w:tcPr>
          <w:p w14:paraId="6398C39C" w14:textId="03504DDA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51.1 (82.7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99.1)</w:t>
            </w:r>
          </w:p>
        </w:tc>
        <w:tc>
          <w:tcPr>
            <w:tcW w:w="990" w:type="dxa"/>
            <w:vAlign w:val="center"/>
          </w:tcPr>
          <w:p w14:paraId="76951AB9" w14:textId="0E699CEB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3 (1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4)</w:t>
            </w:r>
          </w:p>
        </w:tc>
        <w:tc>
          <w:tcPr>
            <w:tcW w:w="1080" w:type="dxa"/>
            <w:vAlign w:val="center"/>
          </w:tcPr>
          <w:p w14:paraId="512F305B" w14:textId="460CAD22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2 (1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5)</w:t>
            </w:r>
          </w:p>
        </w:tc>
        <w:tc>
          <w:tcPr>
            <w:tcW w:w="1080" w:type="dxa"/>
            <w:vAlign w:val="center"/>
          </w:tcPr>
          <w:p w14:paraId="1A5EE45C" w14:textId="086B9166" w:rsidR="00FA70E4" w:rsidRPr="00D03DE3" w:rsidRDefault="00FA70E4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4 (1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7)</w:t>
            </w:r>
          </w:p>
        </w:tc>
      </w:tr>
      <w:tr w:rsidR="00C04B2A" w:rsidRPr="00D03DE3" w14:paraId="43C7A813" w14:textId="77777777" w:rsidTr="00A03E0C">
        <w:trPr>
          <w:cantSplit/>
          <w:trHeight w:val="885"/>
          <w:jc w:val="center"/>
        </w:trPr>
        <w:tc>
          <w:tcPr>
            <w:tcW w:w="1980" w:type="dxa"/>
            <w:vAlign w:val="center"/>
          </w:tcPr>
          <w:p w14:paraId="418133ED" w14:textId="77777777" w:rsidR="00C04B2A" w:rsidRPr="00D03DE3" w:rsidRDefault="00C04B2A" w:rsidP="00C04B2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azvin</w:t>
            </w:r>
          </w:p>
        </w:tc>
        <w:tc>
          <w:tcPr>
            <w:tcW w:w="1170" w:type="dxa"/>
            <w:vAlign w:val="center"/>
          </w:tcPr>
          <w:p w14:paraId="14B1D4FB" w14:textId="5385BD70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84.3 (94.7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61.3)</w:t>
            </w:r>
          </w:p>
        </w:tc>
        <w:tc>
          <w:tcPr>
            <w:tcW w:w="1170" w:type="dxa"/>
            <w:vAlign w:val="center"/>
          </w:tcPr>
          <w:p w14:paraId="05445869" w14:textId="2DAC5507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69.9 (6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28.7)</w:t>
            </w:r>
          </w:p>
        </w:tc>
        <w:tc>
          <w:tcPr>
            <w:tcW w:w="1170" w:type="dxa"/>
            <w:vAlign w:val="center"/>
          </w:tcPr>
          <w:p w14:paraId="2A00629A" w14:textId="7FC39EA2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97.4 (90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05.2)</w:t>
            </w:r>
          </w:p>
        </w:tc>
        <w:tc>
          <w:tcPr>
            <w:tcW w:w="1170" w:type="dxa"/>
            <w:vAlign w:val="center"/>
          </w:tcPr>
          <w:p w14:paraId="6BD37919" w14:textId="1FC533CC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8 (0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7)</w:t>
            </w:r>
          </w:p>
        </w:tc>
        <w:tc>
          <w:tcPr>
            <w:tcW w:w="1080" w:type="dxa"/>
            <w:gridSpan w:val="2"/>
            <w:vAlign w:val="center"/>
          </w:tcPr>
          <w:p w14:paraId="2AD9950A" w14:textId="0077CFE9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6 (0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2)</w:t>
            </w:r>
          </w:p>
        </w:tc>
        <w:tc>
          <w:tcPr>
            <w:tcW w:w="1170" w:type="dxa"/>
            <w:vAlign w:val="center"/>
          </w:tcPr>
          <w:p w14:paraId="78377C44" w14:textId="5137929B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9 (0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3)</w:t>
            </w:r>
          </w:p>
        </w:tc>
        <w:tc>
          <w:tcPr>
            <w:tcW w:w="270" w:type="dxa"/>
            <w:vAlign w:val="center"/>
          </w:tcPr>
          <w:p w14:paraId="03A74287" w14:textId="77777777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2AFF867" w14:textId="0AF4C091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85.6 (72.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50.2)</w:t>
            </w:r>
          </w:p>
        </w:tc>
        <w:tc>
          <w:tcPr>
            <w:tcW w:w="1170" w:type="dxa"/>
            <w:vAlign w:val="center"/>
          </w:tcPr>
          <w:p w14:paraId="73D96C91" w14:textId="1E71A43D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73.1 (64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42.4)</w:t>
            </w:r>
          </w:p>
        </w:tc>
        <w:tc>
          <w:tcPr>
            <w:tcW w:w="1170" w:type="dxa"/>
            <w:vAlign w:val="center"/>
          </w:tcPr>
          <w:p w14:paraId="7726FF1E" w14:textId="5CFAF377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98.5 (65.7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93)</w:t>
            </w:r>
          </w:p>
        </w:tc>
        <w:tc>
          <w:tcPr>
            <w:tcW w:w="990" w:type="dxa"/>
            <w:vAlign w:val="center"/>
          </w:tcPr>
          <w:p w14:paraId="2E161943" w14:textId="1AF4704B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3 (1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5.2)</w:t>
            </w:r>
          </w:p>
        </w:tc>
        <w:tc>
          <w:tcPr>
            <w:tcW w:w="1080" w:type="dxa"/>
            <w:vAlign w:val="center"/>
          </w:tcPr>
          <w:p w14:paraId="20D3E074" w14:textId="34190838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9 (1</w:t>
            </w:r>
            <w:r w:rsidR="00873ECF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5)</w:t>
            </w:r>
          </w:p>
        </w:tc>
        <w:tc>
          <w:tcPr>
            <w:tcW w:w="1080" w:type="dxa"/>
            <w:vAlign w:val="center"/>
          </w:tcPr>
          <w:p w14:paraId="7B56960F" w14:textId="74B3DD8D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7 (1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6.1)</w:t>
            </w:r>
          </w:p>
        </w:tc>
      </w:tr>
      <w:tr w:rsidR="00C04B2A" w:rsidRPr="00D03DE3" w14:paraId="2474DF6A" w14:textId="77777777" w:rsidTr="00A03E0C">
        <w:trPr>
          <w:cantSplit/>
          <w:trHeight w:val="914"/>
          <w:jc w:val="center"/>
        </w:trPr>
        <w:tc>
          <w:tcPr>
            <w:tcW w:w="1980" w:type="dxa"/>
            <w:vAlign w:val="center"/>
          </w:tcPr>
          <w:p w14:paraId="5D87A6A9" w14:textId="77777777" w:rsidR="00C04B2A" w:rsidRPr="00D03DE3" w:rsidRDefault="00C04B2A" w:rsidP="00C04B2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om</w:t>
            </w:r>
          </w:p>
        </w:tc>
        <w:tc>
          <w:tcPr>
            <w:tcW w:w="1170" w:type="dxa"/>
            <w:vAlign w:val="center"/>
          </w:tcPr>
          <w:p w14:paraId="38117F5B" w14:textId="55F8A746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17.6 (9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01.8)</w:t>
            </w:r>
          </w:p>
        </w:tc>
        <w:tc>
          <w:tcPr>
            <w:tcW w:w="1170" w:type="dxa"/>
            <w:vAlign w:val="center"/>
          </w:tcPr>
          <w:p w14:paraId="124F975C" w14:textId="1899E4DE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02.4 (66.7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53)</w:t>
            </w:r>
          </w:p>
        </w:tc>
        <w:tc>
          <w:tcPr>
            <w:tcW w:w="1170" w:type="dxa"/>
            <w:vAlign w:val="center"/>
          </w:tcPr>
          <w:p w14:paraId="126E5AF9" w14:textId="58BC8DC9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31.2 (89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67.1)</w:t>
            </w:r>
          </w:p>
        </w:tc>
        <w:tc>
          <w:tcPr>
            <w:tcW w:w="1170" w:type="dxa"/>
            <w:vAlign w:val="center"/>
          </w:tcPr>
          <w:p w14:paraId="2EA4BEED" w14:textId="70331A45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876C47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 xml:space="preserve"> (0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2)</w:t>
            </w:r>
          </w:p>
        </w:tc>
        <w:tc>
          <w:tcPr>
            <w:tcW w:w="1080" w:type="dxa"/>
            <w:gridSpan w:val="2"/>
            <w:vAlign w:val="center"/>
          </w:tcPr>
          <w:p w14:paraId="013D53FB" w14:textId="1EB6B14E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8 (0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4)</w:t>
            </w:r>
          </w:p>
        </w:tc>
        <w:tc>
          <w:tcPr>
            <w:tcW w:w="1170" w:type="dxa"/>
            <w:vAlign w:val="center"/>
          </w:tcPr>
          <w:p w14:paraId="28CB7B68" w14:textId="21E5CA0F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2 (0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9)</w:t>
            </w:r>
          </w:p>
        </w:tc>
        <w:tc>
          <w:tcPr>
            <w:tcW w:w="270" w:type="dxa"/>
            <w:vAlign w:val="center"/>
          </w:tcPr>
          <w:p w14:paraId="214A199A" w14:textId="77777777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9A84094" w14:textId="77777777" w:rsidR="00CB7F4E" w:rsidRDefault="00F22BFF" w:rsidP="001015A4">
            <w:pPr>
              <w:pStyle w:val="Default"/>
              <w:jc w:val="center"/>
            </w:pPr>
            <w:r w:rsidRPr="00F22BFF">
              <w:rPr>
                <w:rFonts w:asciiTheme="majorBidi" w:hAnsiTheme="majorBidi" w:cstheme="majorBidi"/>
                <w:sz w:val="20"/>
                <w:szCs w:val="20"/>
              </w:rPr>
              <w:t>186.4 (68.4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6"/>
            </w:tblGrid>
            <w:tr w:rsidR="00CB7F4E" w14:paraId="53EBF1E1" w14:textId="77777777">
              <w:trPr>
                <w:trHeight w:val="91"/>
              </w:trPr>
              <w:tc>
                <w:tcPr>
                  <w:tcW w:w="216" w:type="dxa"/>
                </w:tcPr>
                <w:p w14:paraId="36C23805" w14:textId="6FBC6230" w:rsidR="00CB7F4E" w:rsidRDefault="00CB7F4E" w:rsidP="001015A4">
                  <w:pPr>
                    <w:pStyle w:val="Default"/>
                    <w:jc w:val="center"/>
                  </w:pPr>
                  <w:r>
                    <w:t>–</w:t>
                  </w:r>
                </w:p>
              </w:tc>
            </w:tr>
          </w:tbl>
          <w:p w14:paraId="32C4FF9A" w14:textId="1DAB2B51" w:rsidR="00C04B2A" w:rsidRPr="00D03DE3" w:rsidRDefault="00F22BFF" w:rsidP="001015A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2BFF">
              <w:rPr>
                <w:rFonts w:asciiTheme="majorBidi" w:hAnsiTheme="majorBidi" w:cstheme="majorBidi"/>
                <w:sz w:val="20"/>
                <w:szCs w:val="20"/>
              </w:rPr>
              <w:t>251.2)</w:t>
            </w:r>
          </w:p>
        </w:tc>
        <w:tc>
          <w:tcPr>
            <w:tcW w:w="1170" w:type="dxa"/>
            <w:vAlign w:val="center"/>
          </w:tcPr>
          <w:p w14:paraId="5924FF98" w14:textId="77777777" w:rsidR="00CB7F4E" w:rsidRDefault="00F22BFF" w:rsidP="001015A4">
            <w:pPr>
              <w:pStyle w:val="Default"/>
              <w:jc w:val="center"/>
            </w:pPr>
            <w:r w:rsidRPr="00F22BFF">
              <w:rPr>
                <w:rFonts w:asciiTheme="majorBidi" w:hAnsiTheme="majorBidi" w:cstheme="majorBidi"/>
                <w:sz w:val="20"/>
                <w:szCs w:val="20"/>
              </w:rPr>
              <w:t>185.2 (65.3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6"/>
            </w:tblGrid>
            <w:tr w:rsidR="00CB7F4E" w14:paraId="4F558F35" w14:textId="77777777">
              <w:trPr>
                <w:trHeight w:val="91"/>
              </w:trPr>
              <w:tc>
                <w:tcPr>
                  <w:tcW w:w="216" w:type="dxa"/>
                </w:tcPr>
                <w:p w14:paraId="7B6E3E36" w14:textId="290FBED4" w:rsidR="00CB7F4E" w:rsidRDefault="00CB7F4E" w:rsidP="001015A4">
                  <w:pPr>
                    <w:pStyle w:val="Default"/>
                    <w:jc w:val="center"/>
                  </w:pPr>
                  <w:r>
                    <w:t>–</w:t>
                  </w:r>
                </w:p>
              </w:tc>
            </w:tr>
          </w:tbl>
          <w:p w14:paraId="4A8E8030" w14:textId="2F1A492A" w:rsidR="00C04B2A" w:rsidRPr="00D03DE3" w:rsidRDefault="00F22BFF" w:rsidP="001015A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2BFF">
              <w:rPr>
                <w:rFonts w:asciiTheme="majorBidi" w:hAnsiTheme="majorBidi" w:cstheme="majorBidi"/>
                <w:sz w:val="20"/>
                <w:szCs w:val="20"/>
              </w:rPr>
              <w:t>260</w:t>
            </w:r>
            <w:r w:rsidR="00CB7F4E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F22BF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1AE1492D" w14:textId="57BA5382" w:rsidR="00EA446E" w:rsidRDefault="00F22BFF" w:rsidP="001015A4">
            <w:pPr>
              <w:pStyle w:val="Default"/>
              <w:jc w:val="center"/>
            </w:pPr>
            <w:r w:rsidRPr="00F22BFF">
              <w:rPr>
                <w:rFonts w:asciiTheme="majorBidi" w:hAnsiTheme="majorBidi" w:cstheme="majorBidi"/>
                <w:sz w:val="20"/>
                <w:szCs w:val="20"/>
              </w:rPr>
              <w:t>188</w:t>
            </w:r>
            <w:r w:rsidR="00CB7F4E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F22BFF">
              <w:rPr>
                <w:rFonts w:asciiTheme="majorBidi" w:hAnsiTheme="majorBidi" w:cstheme="majorBidi"/>
                <w:sz w:val="20"/>
                <w:szCs w:val="20"/>
              </w:rPr>
              <w:t xml:space="preserve"> (55.7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6"/>
            </w:tblGrid>
            <w:tr w:rsidR="00EA446E" w14:paraId="3A311E29" w14:textId="77777777">
              <w:trPr>
                <w:trHeight w:val="91"/>
              </w:trPr>
              <w:tc>
                <w:tcPr>
                  <w:tcW w:w="216" w:type="dxa"/>
                </w:tcPr>
                <w:p w14:paraId="4FC10030" w14:textId="2219CD4E" w:rsidR="00EA446E" w:rsidRDefault="00EA446E" w:rsidP="001015A4">
                  <w:pPr>
                    <w:pStyle w:val="Default"/>
                    <w:jc w:val="center"/>
                  </w:pPr>
                  <w:r>
                    <w:t>–</w:t>
                  </w:r>
                </w:p>
              </w:tc>
            </w:tr>
          </w:tbl>
          <w:p w14:paraId="57D88D56" w14:textId="02CEA912" w:rsidR="00C04B2A" w:rsidRPr="00D03DE3" w:rsidRDefault="00F22BFF" w:rsidP="001015A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2BFF">
              <w:rPr>
                <w:rFonts w:asciiTheme="majorBidi" w:hAnsiTheme="majorBidi" w:cstheme="majorBidi"/>
                <w:sz w:val="20"/>
                <w:szCs w:val="20"/>
              </w:rPr>
              <w:t>282.4)</w:t>
            </w:r>
          </w:p>
        </w:tc>
        <w:tc>
          <w:tcPr>
            <w:tcW w:w="990" w:type="dxa"/>
            <w:vAlign w:val="center"/>
          </w:tcPr>
          <w:p w14:paraId="29B300F3" w14:textId="258466D1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2 (1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5.2)</w:t>
            </w:r>
          </w:p>
        </w:tc>
        <w:tc>
          <w:tcPr>
            <w:tcW w:w="1080" w:type="dxa"/>
            <w:vAlign w:val="center"/>
          </w:tcPr>
          <w:p w14:paraId="5338228C" w14:textId="54EB7C1E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873ECF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 xml:space="preserve"> (1</w:t>
            </w:r>
            <w:r w:rsidR="00873ECF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873ECF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2B923E83" w14:textId="11A2998E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4 (1</w:t>
            </w:r>
            <w:r w:rsidR="00873ECF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5.8)</w:t>
            </w:r>
          </w:p>
        </w:tc>
      </w:tr>
      <w:tr w:rsidR="00C04B2A" w:rsidRPr="00D03DE3" w14:paraId="25EDB2CD" w14:textId="77777777" w:rsidTr="00A03E0C">
        <w:trPr>
          <w:cantSplit/>
          <w:trHeight w:val="942"/>
          <w:jc w:val="center"/>
        </w:trPr>
        <w:tc>
          <w:tcPr>
            <w:tcW w:w="1980" w:type="dxa"/>
            <w:vAlign w:val="center"/>
          </w:tcPr>
          <w:p w14:paraId="32ABA559" w14:textId="77777777" w:rsidR="00C04B2A" w:rsidRPr="00D03DE3" w:rsidRDefault="00C04B2A" w:rsidP="00C04B2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mnan</w:t>
            </w:r>
          </w:p>
        </w:tc>
        <w:tc>
          <w:tcPr>
            <w:tcW w:w="1170" w:type="dxa"/>
            <w:vAlign w:val="center"/>
          </w:tcPr>
          <w:p w14:paraId="7DF317E0" w14:textId="0EB56B8E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62.3 (94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18.5)</w:t>
            </w:r>
          </w:p>
        </w:tc>
        <w:tc>
          <w:tcPr>
            <w:tcW w:w="1170" w:type="dxa"/>
            <w:vAlign w:val="center"/>
          </w:tcPr>
          <w:p w14:paraId="71E7F6B1" w14:textId="51DD37B6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37.5 (61.7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29.7)</w:t>
            </w:r>
          </w:p>
        </w:tc>
        <w:tc>
          <w:tcPr>
            <w:tcW w:w="1170" w:type="dxa"/>
            <w:vAlign w:val="center"/>
          </w:tcPr>
          <w:p w14:paraId="6AEFCA20" w14:textId="0D8A879D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86.5 (92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83.1)</w:t>
            </w:r>
          </w:p>
        </w:tc>
        <w:tc>
          <w:tcPr>
            <w:tcW w:w="1170" w:type="dxa"/>
            <w:vAlign w:val="center"/>
          </w:tcPr>
          <w:p w14:paraId="0C2A2823" w14:textId="76C7D61B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6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4)</w:t>
            </w:r>
          </w:p>
        </w:tc>
        <w:tc>
          <w:tcPr>
            <w:tcW w:w="1080" w:type="dxa"/>
            <w:gridSpan w:val="2"/>
            <w:vAlign w:val="center"/>
          </w:tcPr>
          <w:p w14:paraId="48527997" w14:textId="6CD7B340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4 (0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5)</w:t>
            </w:r>
          </w:p>
        </w:tc>
        <w:tc>
          <w:tcPr>
            <w:tcW w:w="1170" w:type="dxa"/>
            <w:vAlign w:val="center"/>
          </w:tcPr>
          <w:p w14:paraId="1F0F7C82" w14:textId="0B48BC08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9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1)</w:t>
            </w:r>
          </w:p>
        </w:tc>
        <w:tc>
          <w:tcPr>
            <w:tcW w:w="270" w:type="dxa"/>
            <w:vAlign w:val="center"/>
          </w:tcPr>
          <w:p w14:paraId="30285B39" w14:textId="77777777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74064F0" w14:textId="553EA83A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36.9 (72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72.4)</w:t>
            </w:r>
          </w:p>
        </w:tc>
        <w:tc>
          <w:tcPr>
            <w:tcW w:w="1170" w:type="dxa"/>
            <w:vAlign w:val="center"/>
          </w:tcPr>
          <w:p w14:paraId="1C6D0CC1" w14:textId="2C03BCDA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28.9 (67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71.4)</w:t>
            </w:r>
          </w:p>
        </w:tc>
        <w:tc>
          <w:tcPr>
            <w:tcW w:w="1170" w:type="dxa"/>
            <w:vAlign w:val="center"/>
          </w:tcPr>
          <w:p w14:paraId="1E8EF91E" w14:textId="4EF0D062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45.1 (66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96.9)</w:t>
            </w:r>
          </w:p>
        </w:tc>
        <w:tc>
          <w:tcPr>
            <w:tcW w:w="990" w:type="dxa"/>
            <w:vAlign w:val="center"/>
          </w:tcPr>
          <w:p w14:paraId="6DF7C5CB" w14:textId="00C42275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7 (1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9)</w:t>
            </w:r>
          </w:p>
        </w:tc>
        <w:tc>
          <w:tcPr>
            <w:tcW w:w="1080" w:type="dxa"/>
            <w:vAlign w:val="center"/>
          </w:tcPr>
          <w:p w14:paraId="556BEB0A" w14:textId="36EEB105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4 (1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7)</w:t>
            </w:r>
          </w:p>
        </w:tc>
        <w:tc>
          <w:tcPr>
            <w:tcW w:w="1080" w:type="dxa"/>
            <w:vAlign w:val="center"/>
          </w:tcPr>
          <w:p w14:paraId="2824C6DC" w14:textId="5E5DFBA1" w:rsidR="00C04B2A" w:rsidRPr="00D03DE3" w:rsidRDefault="00C04B2A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 (1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7)</w:t>
            </w:r>
          </w:p>
        </w:tc>
      </w:tr>
      <w:tr w:rsidR="0030171B" w:rsidRPr="00D03DE3" w14:paraId="790171EE" w14:textId="77777777" w:rsidTr="00A03E0C">
        <w:trPr>
          <w:cantSplit/>
          <w:trHeight w:val="876"/>
          <w:jc w:val="center"/>
        </w:trPr>
        <w:tc>
          <w:tcPr>
            <w:tcW w:w="1980" w:type="dxa"/>
            <w:vAlign w:val="center"/>
          </w:tcPr>
          <w:p w14:paraId="2AF123E3" w14:textId="77777777" w:rsidR="0030171B" w:rsidRPr="00D03DE3" w:rsidRDefault="0030171B" w:rsidP="0030171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stan</w:t>
            </w:r>
            <w:proofErr w:type="spellEnd"/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nd Baluchistan</w:t>
            </w:r>
          </w:p>
        </w:tc>
        <w:tc>
          <w:tcPr>
            <w:tcW w:w="1170" w:type="dxa"/>
            <w:vAlign w:val="center"/>
          </w:tcPr>
          <w:p w14:paraId="7FFA84E4" w14:textId="38691764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04.1 (47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19.1)</w:t>
            </w:r>
          </w:p>
        </w:tc>
        <w:tc>
          <w:tcPr>
            <w:tcW w:w="1170" w:type="dxa"/>
            <w:vAlign w:val="center"/>
          </w:tcPr>
          <w:p w14:paraId="48C91F54" w14:textId="1B6CFE98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75.5 (31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61.7)</w:t>
            </w:r>
          </w:p>
        </w:tc>
        <w:tc>
          <w:tcPr>
            <w:tcW w:w="1170" w:type="dxa"/>
            <w:vAlign w:val="center"/>
          </w:tcPr>
          <w:p w14:paraId="66C3C722" w14:textId="3FCFA0DA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29.3 (53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96.8)</w:t>
            </w:r>
          </w:p>
        </w:tc>
        <w:tc>
          <w:tcPr>
            <w:tcW w:w="1170" w:type="dxa"/>
            <w:vAlign w:val="center"/>
          </w:tcPr>
          <w:p w14:paraId="7FBB5996" w14:textId="7C947D4E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0.9 (0.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7)</w:t>
            </w:r>
          </w:p>
        </w:tc>
        <w:tc>
          <w:tcPr>
            <w:tcW w:w="1080" w:type="dxa"/>
            <w:gridSpan w:val="2"/>
            <w:vAlign w:val="center"/>
          </w:tcPr>
          <w:p w14:paraId="5168C175" w14:textId="4F63A889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0.6 (0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3)</w:t>
            </w:r>
          </w:p>
        </w:tc>
        <w:tc>
          <w:tcPr>
            <w:tcW w:w="1170" w:type="dxa"/>
            <w:vAlign w:val="center"/>
          </w:tcPr>
          <w:p w14:paraId="3AD289FC" w14:textId="2DCE565E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1 (0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5)</w:t>
            </w:r>
          </w:p>
        </w:tc>
        <w:tc>
          <w:tcPr>
            <w:tcW w:w="270" w:type="dxa"/>
            <w:vAlign w:val="center"/>
          </w:tcPr>
          <w:p w14:paraId="3A045247" w14:textId="77777777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2D53D71" w14:textId="67A20F5A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07.6 (8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43.4)</w:t>
            </w:r>
          </w:p>
        </w:tc>
        <w:tc>
          <w:tcPr>
            <w:tcW w:w="1170" w:type="dxa"/>
            <w:vAlign w:val="center"/>
          </w:tcPr>
          <w:p w14:paraId="59A2F51C" w14:textId="1211EF92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92.7 (69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33.3)</w:t>
            </w:r>
          </w:p>
        </w:tc>
        <w:tc>
          <w:tcPr>
            <w:tcW w:w="1170" w:type="dxa"/>
            <w:vAlign w:val="center"/>
          </w:tcPr>
          <w:p w14:paraId="5BA223F0" w14:textId="5AD63A98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22.5 (88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72.2)</w:t>
            </w:r>
          </w:p>
        </w:tc>
        <w:tc>
          <w:tcPr>
            <w:tcW w:w="990" w:type="dxa"/>
            <w:vAlign w:val="center"/>
          </w:tcPr>
          <w:p w14:paraId="7649962F" w14:textId="025C3315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3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9)</w:t>
            </w:r>
          </w:p>
        </w:tc>
        <w:tc>
          <w:tcPr>
            <w:tcW w:w="1080" w:type="dxa"/>
            <w:vAlign w:val="center"/>
          </w:tcPr>
          <w:p w14:paraId="00138DC7" w14:textId="41EBAACE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1 (0.7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7)</w:t>
            </w:r>
          </w:p>
        </w:tc>
        <w:tc>
          <w:tcPr>
            <w:tcW w:w="1080" w:type="dxa"/>
            <w:vAlign w:val="center"/>
          </w:tcPr>
          <w:p w14:paraId="0932B2C9" w14:textId="09E3678B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5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4)</w:t>
            </w:r>
          </w:p>
        </w:tc>
      </w:tr>
      <w:tr w:rsidR="0030171B" w:rsidRPr="00D03DE3" w14:paraId="2A1347DC" w14:textId="77777777" w:rsidTr="00A03E0C">
        <w:trPr>
          <w:cantSplit/>
          <w:trHeight w:val="914"/>
          <w:jc w:val="center"/>
        </w:trPr>
        <w:tc>
          <w:tcPr>
            <w:tcW w:w="1980" w:type="dxa"/>
            <w:vAlign w:val="center"/>
          </w:tcPr>
          <w:p w14:paraId="477CA5B3" w14:textId="77777777" w:rsidR="0030171B" w:rsidRPr="00D03DE3" w:rsidRDefault="0030171B" w:rsidP="0030171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uth Khorasan</w:t>
            </w:r>
          </w:p>
        </w:tc>
        <w:tc>
          <w:tcPr>
            <w:tcW w:w="1170" w:type="dxa"/>
            <w:vAlign w:val="center"/>
          </w:tcPr>
          <w:p w14:paraId="13ED9D92" w14:textId="70A204E2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60.2 (96.7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30.8)</w:t>
            </w:r>
          </w:p>
        </w:tc>
        <w:tc>
          <w:tcPr>
            <w:tcW w:w="1170" w:type="dxa"/>
            <w:vAlign w:val="center"/>
          </w:tcPr>
          <w:p w14:paraId="1DC29FD7" w14:textId="7819CDA2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30.4 (61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42.2)</w:t>
            </w:r>
          </w:p>
        </w:tc>
        <w:tc>
          <w:tcPr>
            <w:tcW w:w="1170" w:type="dxa"/>
            <w:vAlign w:val="center"/>
          </w:tcPr>
          <w:p w14:paraId="4E7ABE9E" w14:textId="48A26EBB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87.7 (95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08.5)</w:t>
            </w:r>
          </w:p>
        </w:tc>
        <w:tc>
          <w:tcPr>
            <w:tcW w:w="1170" w:type="dxa"/>
            <w:vAlign w:val="center"/>
          </w:tcPr>
          <w:p w14:paraId="55EF8020" w14:textId="0F79F77E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5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3)</w:t>
            </w:r>
          </w:p>
        </w:tc>
        <w:tc>
          <w:tcPr>
            <w:tcW w:w="1080" w:type="dxa"/>
            <w:gridSpan w:val="2"/>
            <w:vAlign w:val="center"/>
          </w:tcPr>
          <w:p w14:paraId="60132576" w14:textId="2141539F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2 (0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3)</w:t>
            </w:r>
          </w:p>
        </w:tc>
        <w:tc>
          <w:tcPr>
            <w:tcW w:w="1170" w:type="dxa"/>
            <w:vAlign w:val="center"/>
          </w:tcPr>
          <w:p w14:paraId="599117E7" w14:textId="2A51A52A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8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1)</w:t>
            </w:r>
          </w:p>
        </w:tc>
        <w:tc>
          <w:tcPr>
            <w:tcW w:w="270" w:type="dxa"/>
            <w:vAlign w:val="center"/>
          </w:tcPr>
          <w:p w14:paraId="2E4ED24F" w14:textId="77777777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0E6EEED" w14:textId="63ADF76B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45.5 (78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83.4)</w:t>
            </w:r>
          </w:p>
        </w:tc>
        <w:tc>
          <w:tcPr>
            <w:tcW w:w="1170" w:type="dxa"/>
            <w:vAlign w:val="center"/>
          </w:tcPr>
          <w:p w14:paraId="5668C5D9" w14:textId="3B353481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37.9 (74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84.9)</w:t>
            </w:r>
          </w:p>
        </w:tc>
        <w:tc>
          <w:tcPr>
            <w:tcW w:w="1170" w:type="dxa"/>
            <w:vAlign w:val="center"/>
          </w:tcPr>
          <w:p w14:paraId="0C7B082D" w14:textId="4B97436B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53.7 (69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11)</w:t>
            </w:r>
          </w:p>
        </w:tc>
        <w:tc>
          <w:tcPr>
            <w:tcW w:w="990" w:type="dxa"/>
            <w:vAlign w:val="center"/>
          </w:tcPr>
          <w:p w14:paraId="66F560DD" w14:textId="40EB899D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4 (1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6)</w:t>
            </w:r>
          </w:p>
        </w:tc>
        <w:tc>
          <w:tcPr>
            <w:tcW w:w="1080" w:type="dxa"/>
            <w:vAlign w:val="center"/>
          </w:tcPr>
          <w:p w14:paraId="6E91F92A" w14:textId="6F576F76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2 (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5)</w:t>
            </w:r>
          </w:p>
        </w:tc>
        <w:tc>
          <w:tcPr>
            <w:tcW w:w="1080" w:type="dxa"/>
            <w:vAlign w:val="center"/>
          </w:tcPr>
          <w:p w14:paraId="7110BC43" w14:textId="4B698E10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7 (1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1)</w:t>
            </w:r>
          </w:p>
        </w:tc>
      </w:tr>
      <w:tr w:rsidR="0030171B" w:rsidRPr="00D03DE3" w14:paraId="7808AF66" w14:textId="77777777" w:rsidTr="00A03E0C">
        <w:trPr>
          <w:cantSplit/>
          <w:trHeight w:val="942"/>
          <w:jc w:val="center"/>
        </w:trPr>
        <w:tc>
          <w:tcPr>
            <w:tcW w:w="1980" w:type="dxa"/>
            <w:vAlign w:val="center"/>
          </w:tcPr>
          <w:p w14:paraId="40B87D97" w14:textId="77777777" w:rsidR="0030171B" w:rsidRPr="00D03DE3" w:rsidRDefault="0030171B" w:rsidP="0030171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hran</w:t>
            </w:r>
          </w:p>
        </w:tc>
        <w:tc>
          <w:tcPr>
            <w:tcW w:w="1170" w:type="dxa"/>
            <w:vAlign w:val="center"/>
          </w:tcPr>
          <w:p w14:paraId="00B6EC51" w14:textId="4A55871B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75.8 (80.7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60.6)</w:t>
            </w:r>
          </w:p>
        </w:tc>
        <w:tc>
          <w:tcPr>
            <w:tcW w:w="1170" w:type="dxa"/>
            <w:vAlign w:val="center"/>
          </w:tcPr>
          <w:p w14:paraId="04948678" w14:textId="2C300C74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59.6 (79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04)</w:t>
            </w:r>
          </w:p>
        </w:tc>
        <w:tc>
          <w:tcPr>
            <w:tcW w:w="1170" w:type="dxa"/>
            <w:vAlign w:val="center"/>
          </w:tcPr>
          <w:p w14:paraId="50F74F0F" w14:textId="0EBC3E6C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90.9 (68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23.1)</w:t>
            </w:r>
          </w:p>
        </w:tc>
        <w:tc>
          <w:tcPr>
            <w:tcW w:w="1170" w:type="dxa"/>
            <w:vAlign w:val="center"/>
          </w:tcPr>
          <w:p w14:paraId="3AA0D0E4" w14:textId="0C297B44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2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6)</w:t>
            </w:r>
          </w:p>
        </w:tc>
        <w:tc>
          <w:tcPr>
            <w:tcW w:w="1080" w:type="dxa"/>
            <w:gridSpan w:val="2"/>
            <w:vAlign w:val="center"/>
          </w:tcPr>
          <w:p w14:paraId="467A9EA2" w14:textId="4AED6E40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876C47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 xml:space="preserve"> (0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1)</w:t>
            </w:r>
          </w:p>
        </w:tc>
        <w:tc>
          <w:tcPr>
            <w:tcW w:w="1170" w:type="dxa"/>
            <w:vAlign w:val="center"/>
          </w:tcPr>
          <w:p w14:paraId="69248497" w14:textId="7A08B338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5 (0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5)</w:t>
            </w:r>
          </w:p>
        </w:tc>
        <w:tc>
          <w:tcPr>
            <w:tcW w:w="270" w:type="dxa"/>
            <w:vAlign w:val="center"/>
          </w:tcPr>
          <w:p w14:paraId="38FF8998" w14:textId="77777777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E4E65E9" w14:textId="681C92A4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34.5 (54.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71.8)</w:t>
            </w:r>
          </w:p>
        </w:tc>
        <w:tc>
          <w:tcPr>
            <w:tcW w:w="1170" w:type="dxa"/>
            <w:vAlign w:val="center"/>
          </w:tcPr>
          <w:p w14:paraId="60A85F61" w14:textId="4F437A2F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33.3 (5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73.7)</w:t>
            </w:r>
          </w:p>
        </w:tc>
        <w:tc>
          <w:tcPr>
            <w:tcW w:w="1170" w:type="dxa"/>
            <w:vAlign w:val="center"/>
          </w:tcPr>
          <w:p w14:paraId="365FEDDF" w14:textId="7679F5C2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35.8 (36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93)</w:t>
            </w:r>
          </w:p>
        </w:tc>
        <w:tc>
          <w:tcPr>
            <w:tcW w:w="990" w:type="dxa"/>
            <w:vAlign w:val="center"/>
          </w:tcPr>
          <w:p w14:paraId="1935517E" w14:textId="0FDB0D46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9 (1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4)</w:t>
            </w:r>
          </w:p>
        </w:tc>
        <w:tc>
          <w:tcPr>
            <w:tcW w:w="1080" w:type="dxa"/>
            <w:vAlign w:val="center"/>
          </w:tcPr>
          <w:p w14:paraId="2D83FB35" w14:textId="4215DDAB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7 (1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1)</w:t>
            </w:r>
          </w:p>
        </w:tc>
        <w:tc>
          <w:tcPr>
            <w:tcW w:w="1080" w:type="dxa"/>
            <w:vAlign w:val="center"/>
          </w:tcPr>
          <w:p w14:paraId="3B48EF14" w14:textId="19DC78E0" w:rsidR="0030171B" w:rsidRPr="00D03DE3" w:rsidRDefault="0030171B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2 (0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5.2)</w:t>
            </w:r>
          </w:p>
        </w:tc>
      </w:tr>
      <w:tr w:rsidR="00F55AF7" w:rsidRPr="00D03DE3" w14:paraId="1806AD6D" w14:textId="77777777" w:rsidTr="00A03E0C">
        <w:trPr>
          <w:cantSplit/>
          <w:trHeight w:val="1159"/>
          <w:jc w:val="center"/>
        </w:trPr>
        <w:tc>
          <w:tcPr>
            <w:tcW w:w="1980" w:type="dxa"/>
            <w:vAlign w:val="center"/>
          </w:tcPr>
          <w:p w14:paraId="003DD3CB" w14:textId="77777777" w:rsidR="00F55AF7" w:rsidRPr="00D03DE3" w:rsidRDefault="00F55AF7" w:rsidP="00F55AF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West </w:t>
            </w:r>
            <w:proofErr w:type="spellStart"/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zarbayejan</w:t>
            </w:r>
            <w:proofErr w:type="spellEnd"/>
          </w:p>
        </w:tc>
        <w:tc>
          <w:tcPr>
            <w:tcW w:w="1170" w:type="dxa"/>
            <w:vAlign w:val="center"/>
          </w:tcPr>
          <w:p w14:paraId="5EF2D069" w14:textId="76FF63BF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12.5 (101.7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92)</w:t>
            </w:r>
          </w:p>
        </w:tc>
        <w:tc>
          <w:tcPr>
            <w:tcW w:w="1170" w:type="dxa"/>
            <w:vAlign w:val="center"/>
          </w:tcPr>
          <w:p w14:paraId="243238CB" w14:textId="7F60C60C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84.8 (6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10.8)</w:t>
            </w:r>
          </w:p>
        </w:tc>
        <w:tc>
          <w:tcPr>
            <w:tcW w:w="1170" w:type="dxa"/>
            <w:vAlign w:val="center"/>
          </w:tcPr>
          <w:p w14:paraId="35B99425" w14:textId="529A851F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37.7 (100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62.7)</w:t>
            </w:r>
          </w:p>
        </w:tc>
        <w:tc>
          <w:tcPr>
            <w:tcW w:w="1170" w:type="dxa"/>
            <w:vAlign w:val="center"/>
          </w:tcPr>
          <w:p w14:paraId="2B752576" w14:textId="37024200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9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9)</w:t>
            </w:r>
          </w:p>
        </w:tc>
        <w:tc>
          <w:tcPr>
            <w:tcW w:w="1080" w:type="dxa"/>
            <w:gridSpan w:val="2"/>
            <w:vAlign w:val="center"/>
          </w:tcPr>
          <w:p w14:paraId="482AE76C" w14:textId="7176864D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6 (0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8)</w:t>
            </w:r>
          </w:p>
        </w:tc>
        <w:tc>
          <w:tcPr>
            <w:tcW w:w="1170" w:type="dxa"/>
            <w:vAlign w:val="center"/>
          </w:tcPr>
          <w:p w14:paraId="30FD05FC" w14:textId="2460972C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2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7)</w:t>
            </w:r>
          </w:p>
        </w:tc>
        <w:tc>
          <w:tcPr>
            <w:tcW w:w="270" w:type="dxa"/>
            <w:vAlign w:val="center"/>
          </w:tcPr>
          <w:p w14:paraId="75DB4FAA" w14:textId="77777777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98C12A8" w14:textId="5826BC6F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80.3 (83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34.1)</w:t>
            </w:r>
          </w:p>
        </w:tc>
        <w:tc>
          <w:tcPr>
            <w:tcW w:w="1170" w:type="dxa"/>
            <w:vAlign w:val="center"/>
          </w:tcPr>
          <w:p w14:paraId="0DB4B870" w14:textId="681C084A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70.4 (78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36)</w:t>
            </w:r>
          </w:p>
        </w:tc>
        <w:tc>
          <w:tcPr>
            <w:tcW w:w="1170" w:type="dxa"/>
            <w:vAlign w:val="center"/>
          </w:tcPr>
          <w:p w14:paraId="69144879" w14:textId="6CE2CF25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90.6 (76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71.7)</w:t>
            </w:r>
          </w:p>
        </w:tc>
        <w:tc>
          <w:tcPr>
            <w:tcW w:w="990" w:type="dxa"/>
            <w:vAlign w:val="center"/>
          </w:tcPr>
          <w:p w14:paraId="4A2D351B" w14:textId="13885066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876C47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 xml:space="preserve"> (1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7)</w:t>
            </w:r>
          </w:p>
        </w:tc>
        <w:tc>
          <w:tcPr>
            <w:tcW w:w="1080" w:type="dxa"/>
            <w:vAlign w:val="center"/>
          </w:tcPr>
          <w:p w14:paraId="435B1CE8" w14:textId="455768BE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7 (1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5)</w:t>
            </w:r>
          </w:p>
        </w:tc>
        <w:tc>
          <w:tcPr>
            <w:tcW w:w="1080" w:type="dxa"/>
            <w:vAlign w:val="center"/>
          </w:tcPr>
          <w:p w14:paraId="1970D0CB" w14:textId="2B32F410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3 (1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5.4)</w:t>
            </w:r>
          </w:p>
        </w:tc>
      </w:tr>
      <w:tr w:rsidR="00F55AF7" w:rsidRPr="00D03DE3" w14:paraId="768EE18E" w14:textId="77777777" w:rsidTr="00A03E0C">
        <w:trPr>
          <w:cantSplit/>
          <w:trHeight w:val="272"/>
          <w:jc w:val="center"/>
        </w:trPr>
        <w:tc>
          <w:tcPr>
            <w:tcW w:w="1980" w:type="dxa"/>
            <w:vAlign w:val="center"/>
          </w:tcPr>
          <w:p w14:paraId="5337F27B" w14:textId="77777777" w:rsidR="00F55AF7" w:rsidRPr="00D03DE3" w:rsidRDefault="00F55AF7" w:rsidP="00F55AF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Yazd</w:t>
            </w:r>
          </w:p>
        </w:tc>
        <w:tc>
          <w:tcPr>
            <w:tcW w:w="1170" w:type="dxa"/>
            <w:vAlign w:val="center"/>
          </w:tcPr>
          <w:p w14:paraId="245E4841" w14:textId="48578D87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33.7 (91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34.2)</w:t>
            </w:r>
          </w:p>
        </w:tc>
        <w:tc>
          <w:tcPr>
            <w:tcW w:w="1170" w:type="dxa"/>
            <w:vAlign w:val="center"/>
          </w:tcPr>
          <w:p w14:paraId="5006AAD9" w14:textId="04CA88B4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16.7 (70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69.4)</w:t>
            </w:r>
          </w:p>
        </w:tc>
        <w:tc>
          <w:tcPr>
            <w:tcW w:w="1170" w:type="dxa"/>
            <w:vAlign w:val="center"/>
          </w:tcPr>
          <w:p w14:paraId="2AD51A61" w14:textId="1F8C034D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51.7 (87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97.3)</w:t>
            </w:r>
          </w:p>
        </w:tc>
        <w:tc>
          <w:tcPr>
            <w:tcW w:w="1170" w:type="dxa"/>
            <w:vAlign w:val="center"/>
          </w:tcPr>
          <w:p w14:paraId="4C61C305" w14:textId="711BD807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3 (0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6)</w:t>
            </w:r>
          </w:p>
        </w:tc>
        <w:tc>
          <w:tcPr>
            <w:tcW w:w="1080" w:type="dxa"/>
            <w:gridSpan w:val="2"/>
            <w:vAlign w:val="center"/>
          </w:tcPr>
          <w:p w14:paraId="5D83711B" w14:textId="064FD3F4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1 (0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8)</w:t>
            </w:r>
          </w:p>
        </w:tc>
        <w:tc>
          <w:tcPr>
            <w:tcW w:w="1170" w:type="dxa"/>
            <w:vAlign w:val="center"/>
          </w:tcPr>
          <w:p w14:paraId="1696EDEE" w14:textId="1CD60BD3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5 (0.7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5)</w:t>
            </w:r>
          </w:p>
        </w:tc>
        <w:tc>
          <w:tcPr>
            <w:tcW w:w="270" w:type="dxa"/>
            <w:vAlign w:val="center"/>
          </w:tcPr>
          <w:p w14:paraId="37328420" w14:textId="77777777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803901A" w14:textId="6CCA5910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13.6 (75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96.4)</w:t>
            </w:r>
          </w:p>
        </w:tc>
        <w:tc>
          <w:tcPr>
            <w:tcW w:w="1170" w:type="dxa"/>
            <w:vAlign w:val="center"/>
          </w:tcPr>
          <w:p w14:paraId="2BBBEC12" w14:textId="6E333C10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10.8 (73.5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04.1)</w:t>
            </w:r>
          </w:p>
        </w:tc>
        <w:tc>
          <w:tcPr>
            <w:tcW w:w="1170" w:type="dxa"/>
            <w:vAlign w:val="center"/>
          </w:tcPr>
          <w:p w14:paraId="635C31F9" w14:textId="54024FC9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15.9 (63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38.8)</w:t>
            </w:r>
          </w:p>
        </w:tc>
        <w:tc>
          <w:tcPr>
            <w:tcW w:w="990" w:type="dxa"/>
            <w:vAlign w:val="center"/>
          </w:tcPr>
          <w:p w14:paraId="62F60994" w14:textId="77E1EFE4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5 (1.4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7.5)</w:t>
            </w:r>
          </w:p>
        </w:tc>
        <w:tc>
          <w:tcPr>
            <w:tcW w:w="1080" w:type="dxa"/>
            <w:vAlign w:val="center"/>
          </w:tcPr>
          <w:p w14:paraId="13DA50BB" w14:textId="37622D92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2 (1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876C47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3957C0DE" w14:textId="29B644E7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4.9 (1.2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8.8)</w:t>
            </w:r>
          </w:p>
        </w:tc>
      </w:tr>
      <w:tr w:rsidR="00F55AF7" w:rsidRPr="00CA2F09" w14:paraId="15D9BDC5" w14:textId="77777777" w:rsidTr="00A03E0C">
        <w:trPr>
          <w:cantSplit/>
          <w:trHeight w:val="1272"/>
          <w:jc w:val="center"/>
        </w:trPr>
        <w:tc>
          <w:tcPr>
            <w:tcW w:w="1980" w:type="dxa"/>
            <w:vAlign w:val="center"/>
          </w:tcPr>
          <w:p w14:paraId="62700DC7" w14:textId="77777777" w:rsidR="00F55AF7" w:rsidRPr="00D03DE3" w:rsidRDefault="00F55AF7" w:rsidP="00F55AF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D03D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Zanjan</w:t>
            </w:r>
            <w:proofErr w:type="spellEnd"/>
          </w:p>
        </w:tc>
        <w:tc>
          <w:tcPr>
            <w:tcW w:w="1170" w:type="dxa"/>
            <w:vAlign w:val="center"/>
          </w:tcPr>
          <w:p w14:paraId="7FCD7B9B" w14:textId="1017490B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56.2 (100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02.6)</w:t>
            </w:r>
          </w:p>
        </w:tc>
        <w:tc>
          <w:tcPr>
            <w:tcW w:w="1170" w:type="dxa"/>
            <w:vAlign w:val="center"/>
          </w:tcPr>
          <w:p w14:paraId="090BF43B" w14:textId="5D61DAFA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30.6 (65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25.9)</w:t>
            </w:r>
          </w:p>
        </w:tc>
        <w:tc>
          <w:tcPr>
            <w:tcW w:w="1170" w:type="dxa"/>
            <w:vAlign w:val="center"/>
          </w:tcPr>
          <w:p w14:paraId="2AA525EB" w14:textId="2D1E5C05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80.2 (98.7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61.1)</w:t>
            </w:r>
          </w:p>
        </w:tc>
        <w:tc>
          <w:tcPr>
            <w:tcW w:w="1170" w:type="dxa"/>
            <w:vAlign w:val="center"/>
          </w:tcPr>
          <w:p w14:paraId="1CAC81D7" w14:textId="6DD9B7D9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5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2)</w:t>
            </w:r>
          </w:p>
        </w:tc>
        <w:tc>
          <w:tcPr>
            <w:tcW w:w="1080" w:type="dxa"/>
            <w:gridSpan w:val="2"/>
            <w:vAlign w:val="center"/>
          </w:tcPr>
          <w:p w14:paraId="20FDC3F0" w14:textId="3FF9E6A5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2 (0.6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2)</w:t>
            </w:r>
          </w:p>
        </w:tc>
        <w:tc>
          <w:tcPr>
            <w:tcW w:w="1170" w:type="dxa"/>
            <w:vAlign w:val="center"/>
          </w:tcPr>
          <w:p w14:paraId="425295D2" w14:textId="61E2CD97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8 (0.9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9)</w:t>
            </w:r>
          </w:p>
        </w:tc>
        <w:tc>
          <w:tcPr>
            <w:tcW w:w="270" w:type="dxa"/>
            <w:vAlign w:val="center"/>
          </w:tcPr>
          <w:p w14:paraId="754A65A3" w14:textId="77777777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22A21F0" w14:textId="7E195CB9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24.1 (71</w:t>
            </w:r>
            <w:r w:rsidR="00873ECF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51.4)</w:t>
            </w:r>
          </w:p>
        </w:tc>
        <w:tc>
          <w:tcPr>
            <w:tcW w:w="1170" w:type="dxa"/>
            <w:vAlign w:val="center"/>
          </w:tcPr>
          <w:p w14:paraId="6564DA9D" w14:textId="64AE6DD2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11.7 (63.3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46.4)</w:t>
            </w:r>
          </w:p>
        </w:tc>
        <w:tc>
          <w:tcPr>
            <w:tcW w:w="1170" w:type="dxa"/>
            <w:vAlign w:val="center"/>
          </w:tcPr>
          <w:p w14:paraId="69239E7C" w14:textId="34B5C34F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37.2 (62.8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183.3)</w:t>
            </w:r>
          </w:p>
        </w:tc>
        <w:tc>
          <w:tcPr>
            <w:tcW w:w="990" w:type="dxa"/>
            <w:vAlign w:val="center"/>
          </w:tcPr>
          <w:p w14:paraId="1683F901" w14:textId="2B2C0A3C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2 (1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3)</w:t>
            </w:r>
          </w:p>
        </w:tc>
        <w:tc>
          <w:tcPr>
            <w:tcW w:w="1080" w:type="dxa"/>
            <w:vAlign w:val="center"/>
          </w:tcPr>
          <w:p w14:paraId="5FF45BCD" w14:textId="09BB9007" w:rsidR="00F55AF7" w:rsidRPr="00D03DE3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1.9 (1</w:t>
            </w:r>
            <w:r w:rsidR="00873ECF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876C47" w:rsidRPr="00D03DE3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3C72A968" w14:textId="06C74580" w:rsidR="00F55AF7" w:rsidRPr="00CA2F09" w:rsidRDefault="00F55AF7" w:rsidP="004F15C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DE3">
              <w:rPr>
                <w:rFonts w:asciiTheme="majorBidi" w:hAnsiTheme="majorBidi" w:cstheme="majorBidi"/>
                <w:sz w:val="20"/>
                <w:szCs w:val="20"/>
              </w:rPr>
              <w:t>2.5 (1.1</w:t>
            </w:r>
            <w:r w:rsidR="00A365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03DE3">
              <w:rPr>
                <w:rFonts w:asciiTheme="majorBidi" w:hAnsiTheme="majorBidi" w:cstheme="majorBidi"/>
                <w:sz w:val="20"/>
                <w:szCs w:val="20"/>
              </w:rPr>
              <w:t>3.9)</w:t>
            </w:r>
          </w:p>
        </w:tc>
      </w:tr>
    </w:tbl>
    <w:bookmarkEnd w:id="0"/>
    <w:p w14:paraId="79D31C45" w14:textId="15A89FB4" w:rsidR="00381F87" w:rsidRPr="00A03E0C" w:rsidRDefault="00A03E0C">
      <w:pPr>
        <w:rPr>
          <w:rFonts w:asciiTheme="majorBidi" w:hAnsiTheme="majorBidi" w:cstheme="majorBidi"/>
          <w:sz w:val="20"/>
          <w:szCs w:val="20"/>
        </w:rPr>
      </w:pPr>
      <w:r w:rsidRPr="00A03E0C">
        <w:rPr>
          <w:rFonts w:asciiTheme="majorBidi" w:hAnsiTheme="majorBidi" w:cstheme="majorBidi"/>
          <w:sz w:val="20"/>
          <w:szCs w:val="20"/>
        </w:rPr>
        <w:t>Data in parentheses are 95% Uncertainty Intervals (95% UIs); DALYs= Disability-Adjusted Life Years; YLLs= Years of Life Lost; YLDs= Years Lived with Disability</w:t>
      </w:r>
    </w:p>
    <w:sectPr w:rsidR="00381F87" w:rsidRPr="00A03E0C" w:rsidSect="00FA123A">
      <w:headerReference w:type="default" r:id="rId6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E2300" w14:textId="77777777" w:rsidR="00057E5D" w:rsidRDefault="00057E5D" w:rsidP="008C7089">
      <w:pPr>
        <w:spacing w:after="0" w:line="240" w:lineRule="auto"/>
      </w:pPr>
      <w:r>
        <w:separator/>
      </w:r>
    </w:p>
  </w:endnote>
  <w:endnote w:type="continuationSeparator" w:id="0">
    <w:p w14:paraId="7896620D" w14:textId="77777777" w:rsidR="00057E5D" w:rsidRDefault="00057E5D" w:rsidP="008C70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2486E" w14:textId="77777777" w:rsidR="00057E5D" w:rsidRDefault="00057E5D" w:rsidP="008C7089">
      <w:pPr>
        <w:spacing w:after="0" w:line="240" w:lineRule="auto"/>
      </w:pPr>
      <w:r>
        <w:separator/>
      </w:r>
    </w:p>
  </w:footnote>
  <w:footnote w:type="continuationSeparator" w:id="0">
    <w:p w14:paraId="1F90BE28" w14:textId="77777777" w:rsidR="00057E5D" w:rsidRDefault="00057E5D" w:rsidP="008C70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CF38B3" w14:textId="08E018EB" w:rsidR="008C7089" w:rsidRPr="008C7089" w:rsidRDefault="008C7089">
    <w:pPr>
      <w:pStyle w:val="Header"/>
      <w:rPr>
        <w:rFonts w:asciiTheme="majorBidi" w:hAnsiTheme="majorBidi" w:cstheme="majorBidi"/>
        <w:b/>
        <w:bCs/>
      </w:rPr>
    </w:pPr>
    <w:r w:rsidRPr="008C7089">
      <w:rPr>
        <w:rFonts w:asciiTheme="majorBidi" w:hAnsiTheme="majorBidi" w:cstheme="majorBidi"/>
        <w:b/>
        <w:bCs/>
      </w:rPr>
      <w:t xml:space="preserve">Supplementary Table </w:t>
    </w:r>
    <w:r w:rsidRPr="008C7089">
      <w:rPr>
        <w:rFonts w:asciiTheme="majorBidi" w:hAnsiTheme="majorBidi" w:cstheme="majorBidi"/>
        <w:b/>
        <w:bCs/>
      </w:rPr>
      <w:t>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wNzMyNzIwMzO3NDdS0lEKTi0uzszPAykwrgUAvqM1uiwAAAA="/>
  </w:docVars>
  <w:rsids>
    <w:rsidRoot w:val="00F050C2"/>
    <w:rsid w:val="00057E5D"/>
    <w:rsid w:val="001015A4"/>
    <w:rsid w:val="0021668E"/>
    <w:rsid w:val="0030171B"/>
    <w:rsid w:val="00381F87"/>
    <w:rsid w:val="004F15CD"/>
    <w:rsid w:val="00562AF8"/>
    <w:rsid w:val="005C4BAC"/>
    <w:rsid w:val="005D4570"/>
    <w:rsid w:val="005F7756"/>
    <w:rsid w:val="006D023B"/>
    <w:rsid w:val="006D52A3"/>
    <w:rsid w:val="00722AD3"/>
    <w:rsid w:val="00804602"/>
    <w:rsid w:val="008102D1"/>
    <w:rsid w:val="00816356"/>
    <w:rsid w:val="00873ECF"/>
    <w:rsid w:val="00876C47"/>
    <w:rsid w:val="008C7089"/>
    <w:rsid w:val="0090029B"/>
    <w:rsid w:val="0090518A"/>
    <w:rsid w:val="00982AC3"/>
    <w:rsid w:val="00A03E0C"/>
    <w:rsid w:val="00A36587"/>
    <w:rsid w:val="00C04B2A"/>
    <w:rsid w:val="00CA2F09"/>
    <w:rsid w:val="00CB7F4E"/>
    <w:rsid w:val="00CF6015"/>
    <w:rsid w:val="00D03DE3"/>
    <w:rsid w:val="00D84E0A"/>
    <w:rsid w:val="00EA0706"/>
    <w:rsid w:val="00EA446E"/>
    <w:rsid w:val="00F050C2"/>
    <w:rsid w:val="00F17564"/>
    <w:rsid w:val="00F22BFF"/>
    <w:rsid w:val="00F55AF7"/>
    <w:rsid w:val="00FA123A"/>
    <w:rsid w:val="00FA7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1F0E0"/>
  <w15:chartTrackingRefBased/>
  <w15:docId w15:val="{DF60D5B6-3502-4321-8CEE-926E968BF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2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12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23A"/>
  </w:style>
  <w:style w:type="paragraph" w:styleId="Footer">
    <w:name w:val="footer"/>
    <w:basedOn w:val="Normal"/>
    <w:link w:val="FooterChar"/>
    <w:uiPriority w:val="99"/>
    <w:unhideWhenUsed/>
    <w:rsid w:val="00FA12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23A"/>
  </w:style>
  <w:style w:type="paragraph" w:customStyle="1" w:styleId="Default">
    <w:name w:val="Default"/>
    <w:rsid w:val="00EA44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1031</Words>
  <Characters>588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NCDRC</cp:lastModifiedBy>
  <cp:revision>35</cp:revision>
  <dcterms:created xsi:type="dcterms:W3CDTF">2021-08-21T13:52:00Z</dcterms:created>
  <dcterms:modified xsi:type="dcterms:W3CDTF">2022-07-13T10:00:00Z</dcterms:modified>
</cp:coreProperties>
</file>